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35294" w14:textId="77777777" w:rsidR="00741EEF" w:rsidRDefault="00F13063">
      <w:pPr>
        <w:rPr>
          <w:rStyle w:val="Strong"/>
          <w:b w:val="0"/>
          <w:bCs w:val="0"/>
          <w:sz w:val="20"/>
          <w:szCs w:val="20"/>
        </w:rPr>
      </w:pPr>
      <w:r>
        <w:rPr>
          <w:rStyle w:val="Strong"/>
          <w:b w:val="0"/>
          <w:bCs w:val="0"/>
          <w:sz w:val="20"/>
          <w:szCs w:val="20"/>
        </w:rPr>
        <w:t>Supplementary Table 1- Summary of studies included in the review</w:t>
      </w:r>
    </w:p>
    <w:p w14:paraId="0503E803" w14:textId="77777777" w:rsidR="00741EEF" w:rsidRDefault="00741EEF">
      <w:pPr>
        <w:rPr>
          <w:rStyle w:val="Strong"/>
          <w:b w:val="0"/>
          <w:bCs w:val="0"/>
          <w:sz w:val="20"/>
          <w:szCs w:val="20"/>
        </w:rPr>
      </w:pPr>
    </w:p>
    <w:tbl>
      <w:tblPr>
        <w:tblW w:w="0" w:type="auto"/>
        <w:tblInd w:w="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37"/>
        <w:gridCol w:w="2394"/>
        <w:gridCol w:w="5309"/>
        <w:gridCol w:w="1701"/>
      </w:tblGrid>
      <w:tr w:rsidR="00741EEF" w14:paraId="42512190" w14:textId="77777777">
        <w:trPr>
          <w:trHeight w:val="950"/>
        </w:trPr>
        <w:tc>
          <w:tcPr>
            <w:tcW w:w="0" w:type="auto"/>
            <w:shd w:val="clear" w:color="auto" w:fill="FFFFFF" w:themeFill="background1"/>
          </w:tcPr>
          <w:p w14:paraId="01E87277" w14:textId="77777777" w:rsidR="00741EEF" w:rsidRDefault="00F13063">
            <w:pPr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FFFFFF" w:themeFill="background1"/>
          </w:tcPr>
          <w:p w14:paraId="4D7BFB9F" w14:textId="77777777" w:rsidR="00741EEF" w:rsidRDefault="00F13063">
            <w:pPr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val="en-US" w:eastAsia="zh-CN" w:bidi="ar"/>
              </w:rPr>
              <w:t>Study (author-yr)</w:t>
            </w:r>
          </w:p>
        </w:tc>
        <w:tc>
          <w:tcPr>
            <w:tcW w:w="5309" w:type="dxa"/>
            <w:shd w:val="clear" w:color="auto" w:fill="FFFFFF" w:themeFill="background1"/>
          </w:tcPr>
          <w:p w14:paraId="2870EC0A" w14:textId="77777777" w:rsidR="00741EEF" w:rsidRDefault="00F13063">
            <w:pPr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lang w:val="en-US" w:eastAsia="zh-CN" w:bidi="ar"/>
              </w:rPr>
              <w:t>Title</w:t>
            </w:r>
          </w:p>
        </w:tc>
        <w:tc>
          <w:tcPr>
            <w:tcW w:w="1701" w:type="dxa"/>
            <w:shd w:val="clear" w:color="auto" w:fill="FFFFFF" w:themeFill="background1"/>
          </w:tcPr>
          <w:p w14:paraId="0F1C0DFB" w14:textId="77777777" w:rsidR="00741EEF" w:rsidRDefault="00F13063">
            <w:pPr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20"/>
                <w:szCs w:val="20"/>
                <w:lang w:val="en-US" w:eastAsia="zh-CN" w:bidi="ar"/>
              </w:rPr>
              <w:t>country</w:t>
            </w:r>
          </w:p>
        </w:tc>
      </w:tr>
      <w:tr w:rsidR="0067690B" w14:paraId="0D447AC4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D8160D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76BDAB0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irmenc</w:t>
            </w:r>
            <w:proofErr w:type="spellEnd"/>
          </w:p>
          <w:p w14:paraId="6FB16495" w14:textId="77777777" w:rsidR="0067690B" w:rsidRPr="0067690B" w:rsidRDefault="0067690B" w:rsidP="0067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girmenci&lt;/Author&gt;&lt;Year&gt;2017&lt;/Year&gt;&lt;RecNum&gt;54&lt;/RecNum&gt;&lt;DisplayText&gt;[46]&lt;/DisplayText&gt;&lt;record&gt;&lt;rec-number&gt;54&lt;/rec-number&gt;&lt;foreign-keys&gt;&lt;key app="EN" db-id="pea2dsdz6vsspbevpd85evwc55a2zdfxaw09" timestamp="1756970339"&gt;54&lt;/key&gt;&lt;/foreign-keys&gt;&lt;ref-type name="Journal Article"&gt;17&lt;/ref-type&gt;&lt;contributors&gt;&lt;authors&gt;&lt;author&gt;Degirmenci, Papatya Bayrak&lt;/author&gt;&lt;author&gt;Kirmaz, Cengiz&lt;/author&gt;&lt;author&gt;Vatansever, Seda&lt;/author&gt;&lt;author&gt;Onur, Ece&lt;/author&gt;&lt;author&gt;Nal, Emine&lt;/author&gt;&lt;author&gt;Erdin, Soner&lt;/author&gt;&lt;author&gt;Ozyurt, Beyhan&lt;/author&gt;&lt;/authors&gt;&lt;/contributors&gt;&lt;titles&gt;&lt;title&gt;Analysis of the association of chronic spontaneous urticaria with interlekin-4,-10, transforming growth factor-β1, interferon-γ, interleukin-17A and-23 by autologous serum skin test&lt;/title&gt;&lt;secondary-title&gt;Postepy Dermatologii I Alergologii&lt;/secondary-title&gt;&lt;/titles&gt;&lt;periodical&gt;&lt;full-title&gt;Postepy Dermatologii I Alergologii&lt;/full-title&gt;&lt;/periodical&gt;&lt;pages&gt;70-76&lt;/pages&gt;&lt;volume&gt;34&lt;/volume&gt;&lt;number&gt;1&lt;/number&gt;&lt;dates&gt;&lt;year&gt;2017&lt;/year&gt;&lt;pub-dates&gt;&lt;date&gt;2017&lt;/date&gt;&lt;/pub-dates&gt;&lt;/dates&gt;&lt;isbn&gt;1642-395X&lt;/isbn&gt;&lt;accession-num&gt;WOS:000394831700011&lt;/accession-num&gt;&lt;work-type&gt;Article&lt;/work-type&gt;&lt;urls&gt;&lt;related-urls&gt;&lt;url&gt;&amp;lt;Go to ISI&amp;gt;://WOS:000394831700011&lt;/url&gt;&lt;/related-urls&gt;&lt;/urls&gt;&lt;electronic-resource-num&gt;10.5114/pdia.2016.57679&lt;/electronic-resource-num&gt;&lt;/record&gt;&lt;/Cite&gt;&lt;/EndNote&gt;</w:instrTex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36C8F6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Analysis of the association of chronic spontaneous urticaria with interlekin-4, -10, transforming growth factor-b1, interferon-γ, interleukin-17A and -23 by autologous serum skin tes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C561C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Turkey</w:t>
            </w:r>
          </w:p>
        </w:tc>
      </w:tr>
      <w:tr w:rsidR="0067690B" w14:paraId="51537708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17266DA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84A295D" w14:textId="77777777" w:rsidR="0067690B" w:rsidRPr="0067690B" w:rsidRDefault="0067690B" w:rsidP="0067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sz w:val="20"/>
                <w:szCs w:val="20"/>
              </w:rPr>
              <w:t>Chen2017</w: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ODwvWWVhcj48UmVj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ODwvWWVhcj48UmVj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1021B26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IL4/13-Different expression patterns of plasma Th1‐, Th2‐, Th17‐ and Th22‐related cytokines correlate with serum autoreactivity and allergen sensitivity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C4BB54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China</w:t>
            </w:r>
          </w:p>
        </w:tc>
      </w:tr>
      <w:tr w:rsidR="0067690B" w14:paraId="232248BA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0A0A4EF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48832FA5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şgören-Tekin202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8WfZ8O2cmVuLVRla2luPC9BdXRob3I+PFllYXI+MjAy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8WfZ8O2cmVuLVRla2luPC9BdXRob3I+PFllYXI+MjAy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1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6BC79A5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>Infammatory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cytokine levels and changes during omalizumab </w:t>
            </w:r>
          </w:p>
          <w:p w14:paraId="6378EDCB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treatment in chronic spontaneous urticaria</w:t>
            </w:r>
          </w:p>
          <w:p w14:paraId="31477E0E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EBBBBD9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Turkey</w:t>
            </w:r>
          </w:p>
        </w:tc>
      </w:tr>
      <w:tr w:rsidR="0067690B" w14:paraId="2B97240D" w14:textId="77777777">
        <w:trPr>
          <w:trHeight w:val="336"/>
        </w:trPr>
        <w:tc>
          <w:tcPr>
            <w:tcW w:w="0" w:type="auto"/>
            <w:shd w:val="clear" w:color="auto" w:fill="FFFFFF" w:themeFill="background1"/>
          </w:tcPr>
          <w:p w14:paraId="754CD9B0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20483824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e2016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e&lt;/Author&gt;&lt;Year&gt;2016&lt;/Year&gt;&lt;RecNum&gt;57&lt;/RecNum&gt;&lt;DisplayText&gt;[61]&lt;/DisplayText&gt;&lt;record&gt;&lt;rec-number&gt;57&lt;/rec-number&gt;&lt;foreign-keys&gt;&lt;key app="EN" db-id="pea2dsdz6vsspbevpd85evwc55a2zdfxaw09" timestamp="1756970398"&gt;57&lt;/key&gt;&lt;/foreign-keys&gt;&lt;ref-type name="Journal Article"&gt;17&lt;/ref-type&gt;&lt;contributors&gt;&lt;authors&gt;&lt;author&gt;Bae, Y.&lt;/author&gt;&lt;author&gt;Izuhara, K.&lt;/author&gt;&lt;author&gt;Ohta, S.&lt;/author&gt;&lt;author&gt;Ono, J.&lt;/author&gt;&lt;author&gt;Hong, G. U.&lt;/author&gt;&lt;author&gt;Ro, J. Y.&lt;/author&gt;&lt;author&gt;Jeong-Hee, C.&lt;/author&gt;&lt;/authors&gt;&lt;/contributors&gt;&lt;auth-address&gt;Y. Bae, Hallym University Dongtan Sacred Heart Hospital, Hallym University College of Medicine, Hwaseong, South Korea&lt;/auth-address&gt;&lt;titles&gt;&lt;title&gt;Periostin and interleukin-13 are independently related to chronic spontaneous urticaria&lt;/title&gt;&lt;secondary-title&gt;Allergy: European Journal of Allergy and Clinical Immunology&lt;/secondary-title&gt;&lt;/titles&gt;&lt;periodical&gt;&lt;full-title&gt;Allergy: European Journal of Allergy and Clinical Immunology&lt;/full-title&gt;&lt;/periodical&gt;&lt;pages&gt;561-562&lt;/pages&gt;&lt;volume&gt;71&lt;/volume&gt;&lt;keywords&gt;&lt;keyword&gt;antibody&lt;/keyword&gt;&lt;keyword&gt;biological marker&lt;/keyword&gt;&lt;keyword&gt;endogenous compound&lt;/keyword&gt;&lt;keyword&gt;interleukin 13&lt;/keyword&gt;&lt;keyword&gt;transcription factor RUNX2&lt;/keyword&gt;&lt;keyword&gt;chronic urticaria&lt;/keyword&gt;&lt;keyword&gt;consensus development&lt;/keyword&gt;&lt;keyword&gt;controlled study&lt;/keyword&gt;&lt;keyword&gt;enzyme linked immunosorbent assay&lt;/keyword&gt;&lt;keyword&gt;gene expression&lt;/keyword&gt;&lt;keyword&gt;human&lt;/keyword&gt;&lt;keyword&gt;human tissue&lt;/keyword&gt;&lt;keyword&gt;Japan&lt;/keyword&gt;&lt;keyword&gt;major clinical study&lt;/keyword&gt;&lt;/keywords&gt;&lt;dates&gt;&lt;year&gt;2016&lt;/year&gt;&lt;/dates&gt;&lt;isbn&gt;1398-9995&lt;/isbn&gt;&lt;work-type&gt;Conference Abstract&lt;/work-type&gt;&lt;urls&gt;&lt;related-urls&gt;&lt;url&gt;https://www.embase.com/search/results?subaction=viewrecord&amp;amp;id=L612157786&amp;amp;from=export&lt;/url&gt;&lt;url&gt;http://dx.doi.org/10.1111/all.12978&lt;/url&gt;&lt;/related-urls&gt;&lt;/urls&gt;&lt;electronic-resource-num&gt;10.1111/all.12978&lt;/electronic-resource-num&gt;&lt;remote-database-name&gt;Embas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1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</w:tcPr>
          <w:p w14:paraId="0D9E72A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Periosti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 xml:space="preserve"> and Interleukin-13 Are Independently Related to Chronic Spontaneous Urticaria</w:t>
            </w:r>
          </w:p>
          <w:p w14:paraId="12A145A4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FF9574E" w14:textId="77777777" w:rsidR="0067690B" w:rsidRDefault="0067690B" w:rsidP="0067690B">
            <w:pPr>
              <w:textAlignment w:val="top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Korea</w:t>
            </w:r>
          </w:p>
        </w:tc>
      </w:tr>
      <w:tr w:rsidR="0067690B" w14:paraId="31F3F753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604EE2F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4D65C1D8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er2002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ZXJyZXI8L0F1dGhvcj48WWVhcj4yMDAyPC9ZZWFyPjxS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ZXJyZXI8L0F1dGhvcj48WWVhcj4yMDAyPC9ZZWFyPjxS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7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53CA6A70" w14:textId="77777777" w:rsidR="0067690B" w:rsidRDefault="0067690B" w:rsidP="0067690B">
            <w:pPr>
              <w:textAlignment w:val="center"/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Secreti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on of Cytokines,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>Histamineand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Leukotrienes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n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Chronic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Urticaria</w:t>
            </w:r>
          </w:p>
          <w:p w14:paraId="176224E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B2E8012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USA</w:t>
            </w:r>
          </w:p>
        </w:tc>
      </w:tr>
      <w:tr w:rsidR="0067690B" w14:paraId="77552250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7763FB3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51AAA6C2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roni200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YXByb25pPC9BdXRob3I+PFllYXI+MjAwNDwvWWVhcj48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YXByb25pPC9BdXRob3I+PFllYXI+MjAwNDwvWWVhcj48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4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1ACC388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Serological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detection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of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eotaxi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L-4,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L-13,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FN-g,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MIP-1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a,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TARC</w:t>
            </w:r>
            <w:proofErr w:type="gram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and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P-10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n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chronic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autoimmune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urticaria and chronic idiopathic urticaria</w:t>
            </w:r>
          </w:p>
          <w:p w14:paraId="27A10A34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8113618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Italy</w:t>
            </w:r>
          </w:p>
        </w:tc>
      </w:tr>
      <w:tr w:rsidR="0067690B" w14:paraId="77B7922F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181250F9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11B92851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h2016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luaDwvQXV0aG9yPjxZZWFyPjIwMTY8L1llYXI+PFJl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cmluaDwvQXV0aG9yPjxZZWFyPjIwMTY8L1llYXI+PFJl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2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74C6653" w14:textId="77777777" w:rsidR="0067690B" w:rsidRDefault="0067690B" w:rsidP="0067690B">
            <w:pPr>
              <w:textAlignment w:val="center"/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Altered Systemic Adipokines in Patients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 xml:space="preserve">with Chronic Urticaria </w:t>
            </w:r>
          </w:p>
          <w:p w14:paraId="18FE28C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96F8E6B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South Korea</w:t>
            </w:r>
          </w:p>
        </w:tc>
      </w:tr>
      <w:tr w:rsidR="0067690B" w14:paraId="32309546" w14:textId="77777777">
        <w:trPr>
          <w:trHeight w:val="6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87003D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5C4F54BF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óra2022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w7NyYTwvQXV0aG9yPjxZZWFyPjIwMjI8L1llYXI+PFJl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w7NyYTwvQXV0aG9yPjxZZWFyPjIwMjI8L1llYXI+PFJl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3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6A730BD6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>Assessment of selected interleukins (IL-6, IL-1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7A, IL-18, IL-23) and chemokines (RANTES, IP-10) in children with acute and chronic urticaria</w:t>
            </w:r>
          </w:p>
          <w:p w14:paraId="5A99F286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EF9DA17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Poland</w:t>
            </w:r>
          </w:p>
        </w:tc>
      </w:tr>
      <w:tr w:rsidR="0067690B" w14:paraId="03F2007B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0CDB6E0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5917F274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mak201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cmak&lt;/Author&gt;&lt;Year&gt;2013&lt;/Year&gt;&lt;RecNum&gt;62&lt;/RecNum&gt;&lt;DisplayText&gt;[50]&lt;/DisplayText&gt;&lt;record&gt;&lt;rec-number&gt;62&lt;/rec-number&gt;&lt;foreign-keys&gt;&lt;key app="EN" db-id="pea2dsdz6vsspbevpd85evwc55a2zdfxaw09" timestamp="1756970521"&gt;62&lt;/key&gt;&lt;/foreign-keys&gt;&lt;ref-type name="Journal Article"&gt;17&lt;/ref-type&gt;&lt;contributors&gt;&lt;authors&gt;&lt;author&gt;Ucmak, D.&lt;/author&gt;&lt;author&gt;Akkurt, M.&lt;/author&gt;&lt;author&gt;Toprak, G.&lt;/author&gt;&lt;author&gt;Yesilova, Y.&lt;/author&gt;&lt;author&gt;Turan, E.&lt;/author&gt;&lt;author&gt;Yildiz, I.&lt;/author&gt;&lt;/authors&gt;&lt;/contributors&gt;&lt;auth-address&gt;D. Ucmak, Department of Dermatology, Dicle University Faculty of Medicine, 21280, Diyarbakir, Turkey&lt;/auth-address&gt;&lt;titles&gt;&lt;title&gt;Determination of dermatology life quality index, and serum C-reactive protein and plasma interleukin-6 levels in patients with chronic urticaria&lt;/title&gt;&lt;secondary-title&gt;Postepy Dermatologii i Alergologii&lt;/secondary-title&gt;&lt;/titles&gt;&lt;periodical&gt;&lt;full-title&gt;Postepy Dermatologii I Alergologii&lt;/full-title&gt;&lt;/periodical&gt;&lt;pages&gt;146-151&lt;/pages&gt;&lt;volume&gt;30&lt;/volume&gt;&lt;number&gt;3&lt;/number&gt;&lt;keywords&gt;&lt;keyword&gt;C reactive protein&lt;/keyword&gt;&lt;keyword&gt;interleukin 6&lt;/keyword&gt;&lt;keyword&gt;adult&lt;/keyword&gt;&lt;keyword&gt;article&lt;/keyword&gt;&lt;keyword&gt;chronic urticaria&lt;/keyword&gt;&lt;keyword&gt;controlled study&lt;/keyword&gt;&lt;keyword&gt;correlation analysis&lt;/keyword&gt;&lt;keyword&gt;Dermatology Life Quality Index&lt;/keyword&gt;&lt;keyword&gt;disease activity score&lt;/keyword&gt;&lt;keyword&gt;disease association&lt;/keyword&gt;&lt;keyword&gt;female&lt;/keyword&gt;&lt;keyword&gt;human&lt;/keyword&gt;&lt;keyword&gt;immunoassay&lt;/keyword&gt;&lt;keyword&gt;major clinical study&lt;/keyword&gt;&lt;keyword&gt;male&lt;/keyword&gt;&lt;keyword&gt;protein blood level&lt;/keyword&gt;&lt;/keywords&gt;&lt;dates&gt;&lt;year&gt;2013&lt;/year&gt;&lt;/dates&gt;&lt;isbn&gt;1642-395X&lt;/isbn&gt;&lt;work-type&gt;Article&lt;/work-type&gt;&lt;urls&gt;&lt;related-urls&gt;&lt;url&gt;https://www.embase.com/search/results?subaction=viewrecord&amp;amp;id=L369312797&amp;amp;from=export&lt;/url&gt;&lt;url&gt;http://dx.doi.org/10.5114/pdia.2013.35615&lt;/url&gt;&lt;/related-urls&gt;&lt;/urls&gt;&lt;electronic-resource-num&gt;10.5114/pdia.2013.35615&lt;/electronic-resource-num&gt;&lt;remote-database-name&gt;Embas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0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6BD4108" w14:textId="77777777" w:rsidR="0067690B" w:rsidRDefault="0067690B" w:rsidP="0067690B">
            <w:pPr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Determination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of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dermatology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life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quality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ndex,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and serum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reactive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protein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and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plasma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interleukin-6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levels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 xml:space="preserve"> in</w:t>
            </w:r>
            <w:proofErr w:type="gram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patients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with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chronic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74912C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Turkey</w:t>
            </w:r>
          </w:p>
        </w:tc>
      </w:tr>
      <w:tr w:rsidR="0067690B" w14:paraId="4FC7993C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76092AB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58B801D2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jjar2018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luPC9BdXRob3I+PFllYXI+MjAxODwvWWVhcj48UmVj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luPC9BdXRob3I+PFllYXI+MjAxODwvWWVhcj48UmVj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1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262ACB9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>Hyperlipidemia in association with pro-inflammatory cytokines among chronic spontaneous urticaria Case-control stud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2D1A584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Egypt</w:t>
            </w:r>
          </w:p>
        </w:tc>
      </w:tr>
      <w:tr w:rsidR="0067690B" w14:paraId="6C4068F7" w14:textId="77777777">
        <w:trPr>
          <w:trHeight w:val="920"/>
        </w:trPr>
        <w:tc>
          <w:tcPr>
            <w:tcW w:w="0" w:type="auto"/>
            <w:shd w:val="clear" w:color="auto" w:fill="FFFFFF" w:themeFill="background1"/>
            <w:vAlign w:val="center"/>
          </w:tcPr>
          <w:p w14:paraId="374E7C4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14:paraId="59033FDB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eco2020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llY288L0F1dGhvcj48WWVhcj4yMDIwPC9ZZWFyPjxS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mllY288L0F1dGhvcj48WWVhcj4yMDIwPC9ZZWFyPjxS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0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6CB5A30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IFN-γ/IL-6 and related cytokines in chronic spontaneous urticaria evaluation of their pathogenetic role and changes during omalizumab therap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3B2D2A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Italy</w:t>
            </w:r>
          </w:p>
        </w:tc>
      </w:tr>
      <w:tr w:rsidR="0067690B" w14:paraId="2D49C46D" w14:textId="77777777">
        <w:trPr>
          <w:trHeight w:val="6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E07BB3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09A65E57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perska-Zajac2015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E1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E1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2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4E7DE0F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 xml:space="preserve">IL-6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Transsignaling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 xml:space="preserve"> in Patients with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2CF1EC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Poland</w:t>
            </w:r>
          </w:p>
        </w:tc>
      </w:tr>
      <w:tr w:rsidR="0067690B" w14:paraId="58927B91" w14:textId="77777777">
        <w:trPr>
          <w:trHeight w:val="336"/>
        </w:trPr>
        <w:tc>
          <w:tcPr>
            <w:tcW w:w="0" w:type="auto"/>
            <w:shd w:val="clear" w:color="auto" w:fill="FFFFFF" w:themeFill="background1"/>
          </w:tcPr>
          <w:p w14:paraId="02014D56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07009784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zanka2018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nphbmthPC9BdXRob3I+PFllYXI+MjAxODwvWWVhcj48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nphbmthPC9BdXRob3I+PFllYXI+MjAxODwvWWVhcj48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3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</w:tcPr>
          <w:p w14:paraId="3CC14A12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Interplay 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between acute phase response and coagulation/fibrinolysis in chronic spontaneous urticaria</w:t>
            </w:r>
          </w:p>
        </w:tc>
        <w:tc>
          <w:tcPr>
            <w:tcW w:w="1701" w:type="dxa"/>
            <w:shd w:val="clear" w:color="auto" w:fill="FFFFFF" w:themeFill="background1"/>
          </w:tcPr>
          <w:p w14:paraId="5E4357F7" w14:textId="77777777" w:rsidR="0067690B" w:rsidRDefault="0067690B" w:rsidP="0067690B">
            <w:pPr>
              <w:textAlignment w:val="top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Poland</w:t>
            </w:r>
          </w:p>
        </w:tc>
      </w:tr>
      <w:tr w:rsidR="0067690B" w14:paraId="42B7406D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069B458B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0DC78D23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rieva201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xlcmlldmE8L0F1dGhvcj48WWVhcj4yMDE3PC9ZZWFy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WxlcmlldmE8L0F1dGhvcj48WWVhcj4yMDE3PC9ZZWFy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4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3B7E2E9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IL6-</w:t>
            </w: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Markers for systemic inflammation (CRP, ESR, IL-6, IL-10, IL-33, CCL2/MCP-1), and the disease severity in patients with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2CD22A6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Bulgaria</w:t>
            </w:r>
          </w:p>
        </w:tc>
      </w:tr>
      <w:tr w:rsidR="0067690B" w14:paraId="5B20EBB4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0B2F74D6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14:paraId="36A1E40C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perska-Zajac201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Ez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Ez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5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7BB683F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Markers of systemic inflammation in delayed pressure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3F07764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Poland</w:t>
            </w:r>
          </w:p>
        </w:tc>
      </w:tr>
      <w:tr w:rsidR="0067690B" w14:paraId="3213C098" w14:textId="77777777">
        <w:trPr>
          <w:trHeight w:val="336"/>
        </w:trPr>
        <w:tc>
          <w:tcPr>
            <w:tcW w:w="0" w:type="auto"/>
            <w:shd w:val="clear" w:color="auto" w:fill="FFFFFF" w:themeFill="background1"/>
          </w:tcPr>
          <w:p w14:paraId="18FF30F5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14:paraId="1105F54F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perska-Zajac200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A3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A3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6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</w:tcPr>
          <w:p w14:paraId="2CA0840F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Plasma concentration of interleukin 6 (IL-6), and its relationship with circulating concentration of dehydroepiandrosterone sulfate (DHEA-S) in patients with chronic idiopathic urticaria</w:t>
            </w:r>
          </w:p>
        </w:tc>
        <w:tc>
          <w:tcPr>
            <w:tcW w:w="1701" w:type="dxa"/>
            <w:shd w:val="clear" w:color="auto" w:fill="FFFFFF" w:themeFill="background1"/>
          </w:tcPr>
          <w:p w14:paraId="24F6FB4F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Poland</w:t>
            </w:r>
          </w:p>
        </w:tc>
      </w:tr>
      <w:tr w:rsidR="0067690B" w14:paraId="7EBD4F66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AD0583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lastRenderedPageBreak/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14:paraId="65D51D61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perska-Zajac2011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Ex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NwZXJza2EtWmFqYWM8L0F1dGhvcj48WWVhcj4yMDEx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7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3BD5058E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Plasma IL-6 concentration correlates with clinical disease activity and serum C-reactive protein concentration in chronic urticaria patient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42E0F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Poland</w:t>
            </w:r>
          </w:p>
        </w:tc>
      </w:tr>
      <w:tr w:rsidR="0067690B" w14:paraId="70008879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F9BFD0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5E46006E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ppa201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phcHBhPC9BdXRob3I+PFllYXI+MjAxMzwvWWVhcj48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phcHBhPC9BdXRob3I+PFllYXI+MjAxMzwvWWVhcj48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8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3E8B5979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Platelet oxidative stress and systemic inflammation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2F444D0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India</w:t>
            </w:r>
          </w:p>
        </w:tc>
      </w:tr>
      <w:tr w:rsidR="0067690B" w14:paraId="08DCC1B5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5F806A8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5C842625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sandagutti201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zYW5kYWd1dHRpPC9BdXRob3I+PFllYXI+MjAxNDwv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FzYW5kYWd1dHRpPC9BdXRob3I+PFllYXI+MjAxNDwv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5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54B8368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Role of IFN-γ and IL-6 Cytokines and Their Association in Determining Susceptibility to Chronic Idiopath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0FBD4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India</w:t>
            </w:r>
          </w:p>
        </w:tc>
      </w:tr>
      <w:tr w:rsidR="0067690B" w14:paraId="6C81A601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17FFF4B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515C5158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ool201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asool&lt;/Author&gt;&lt;Year&gt;2014&lt;/Year&gt;&lt;RecNum&gt;73&lt;/RecNum&gt;&lt;DisplayText&gt;[34]&lt;/DisplayText&gt;&lt;record&gt;&lt;rec-number&gt;73&lt;/rec-number&gt;&lt;foreign-keys&gt;&lt;key app="EN" db-id="pea2dsdz6vsspbevpd85evwc55a2zdfxaw09" timestamp="1756970827"&gt;73&lt;/key&gt;&lt;/foreign-keys&gt;&lt;ref-type name="Journal Article"&gt;17&lt;/ref-type&gt;&lt;contributors&gt;&lt;authors&gt;&lt;author&gt;Rasool, R.&lt;/author&gt;&lt;author&gt;Ashiq, I.&lt;/author&gt;&lt;author&gt;Shera, I. A.&lt;/author&gt;&lt;author&gt;Yousuf, Q.&lt;/author&gt;&lt;author&gt;Shah, Z. A.&lt;/author&gt;&lt;/authors&gt;&lt;/contributors&gt;&lt;auth-address&gt;R. Rasool, Department of Immunology and Molecular Medicine, Sher-IKashmir Institute of Medical Sciences (SKIMS), Soura, Srinagar, Kashmir, India&lt;/auth-address&gt;&lt;titles&gt;&lt;title&gt;Study of serum interleukin (IL) 18 and IL-6 levels in relation with the clinical disease severity in chronic idiopathic urticaria patients of Kashmir (North India)&lt;/title&gt;&lt;secondary-title&gt;Asia Pacific Allergy&lt;/secondary-title&gt;&lt;/titles&gt;&lt;periodical&gt;&lt;full-title&gt;Asia Pacific Allergy&lt;/full-title&gt;&lt;/periodical&gt;&lt;pages&gt;206-211&lt;/pages&gt;&lt;volume&gt;4&lt;/volume&gt;&lt;number&gt;4&lt;/number&gt;&lt;keywords&gt;&lt;keyword&gt;interleukin 18&lt;/keyword&gt;&lt;keyword&gt;interleukin 6&lt;/keyword&gt;&lt;keyword&gt;aged&lt;/keyword&gt;&lt;keyword&gt;article&lt;/keyword&gt;&lt;keyword&gt;child&lt;/keyword&gt;&lt;keyword&gt;chronic urticaria&lt;/keyword&gt;&lt;keyword&gt;controlled study&lt;/keyword&gt;&lt;keyword&gt;disease severity&lt;/keyword&gt;&lt;keyword&gt;enzyme linked immunosorbent assay&lt;/keyword&gt;&lt;keyword&gt;female&lt;/keyword&gt;&lt;keyword&gt;human&lt;/keyword&gt;&lt;keyword&gt;Indian&lt;/keyword&gt;&lt;keyword&gt;major clinical study&lt;/keyword&gt;&lt;keyword&gt;male&lt;/keyword&gt;&lt;keyword&gt;protein blood level&lt;/keyword&gt;&lt;keyword&gt;skin test&lt;/keyword&gt;&lt;/keywords&gt;&lt;dates&gt;&lt;year&gt;2014&lt;/year&gt;&lt;/dates&gt;&lt;isbn&gt;2233-8268&amp;#xD;2233-8276&lt;/isbn&gt;&lt;work-type&gt;Article&lt;/work-type&gt;&lt;urls&gt;&lt;related-urls&gt;&lt;url&gt;https://www.embase.com/search/results?subaction=viewrecord&amp;amp;id=L600354521&amp;amp;from=export&lt;/url&gt;&lt;url&gt;http://dx.doi.org/10.5415/apallergy.2014.4.4.206&lt;/url&gt;&lt;/related-urls&gt;&lt;/urls&gt;&lt;electronic-resource-num&gt;10.5415/apallergy.2014.4.4.206&lt;/electronic-resource-num&gt;&lt;remote-database-name&gt;Embas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4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5DA98BA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Study of serum interleukin (IL) 18 and IL-6 levels in relation with the clinical disease severity in chronic idiopathic urticaria patients of Kashmir (North India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5ED0EB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India</w:t>
            </w:r>
          </w:p>
        </w:tc>
      </w:tr>
      <w:tr w:rsidR="0067690B" w14:paraId="6C9F367D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44CA5E0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2285776D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ZANKA2015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nphbmthPC9BdXRob3I+PFllYXI+MjAxNTwvWWVhcj48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cnphbmthPC9BdXRob3I+PFllYXI+MjAxNTwvWWVhcj48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9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75435E5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Systemic inflammatory response and calcification markers in patients with long lasting moderate-severe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488512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Poland</w:t>
            </w:r>
          </w:p>
        </w:tc>
      </w:tr>
      <w:tr w:rsidR="0067690B" w14:paraId="01DAFAE2" w14:textId="77777777">
        <w:trPr>
          <w:trHeight w:val="620"/>
        </w:trPr>
        <w:tc>
          <w:tcPr>
            <w:tcW w:w="0" w:type="auto"/>
            <w:shd w:val="clear" w:color="auto" w:fill="FFFFFF" w:themeFill="background1"/>
          </w:tcPr>
          <w:p w14:paraId="32FA3F04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45503B9E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tia202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GF0aWE8L0F1dGhvcj48WWVhcj4yMDI0PC9ZZWFyPjxS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GF0aWE8L0F1dGhvcj48WWVhcj4yMDI0PC9ZZWFyPjxS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0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</w:tcPr>
          <w:p w14:paraId="320BFAF6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A prospective observational study correlating possible novel biomarkers with disease severity and antihistamine response in chronic spontaneous urticaria</w:t>
            </w:r>
          </w:p>
        </w:tc>
        <w:tc>
          <w:tcPr>
            <w:tcW w:w="1701" w:type="dxa"/>
            <w:shd w:val="clear" w:color="auto" w:fill="FFFFFF" w:themeFill="background1"/>
          </w:tcPr>
          <w:p w14:paraId="10A76BB0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India</w:t>
            </w:r>
          </w:p>
        </w:tc>
      </w:tr>
      <w:tr w:rsidR="0067690B" w14:paraId="40B4BE00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48D76F9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14:paraId="0BDFE1C0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ENG201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VuZzwvQXV0aG9yPjxZZWFyPjIwMTc8L1llYXI+PFJl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VuZzwvQXV0aG9yPjxZZWFyPjIwMTc8L1llYXI+PFJl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9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26E4459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Analysis of the changes in Th9 cells and related cytokines in the peripheral blood of spontaneous urticaria patient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E4E663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China</w:t>
            </w:r>
          </w:p>
        </w:tc>
      </w:tr>
      <w:tr w:rsidR="0067690B" w14:paraId="79F1FF66" w14:textId="77777777">
        <w:trPr>
          <w:trHeight w:val="6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0E9D44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558260B1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ed200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hamed&lt;/Author&gt;&lt;Year&gt;2003&lt;/Year&gt;&lt;RecNum&gt;77&lt;/RecNum&gt;&lt;DisplayText&gt;[48]&lt;/DisplayText&gt;&lt;record&gt;&lt;rec-number&gt;77&lt;/rec-number&gt;&lt;foreign-keys&gt;&lt;key app="EN" db-id="pea2dsdz6vsspbevpd85evwc55a2zdfxaw09" timestamp="1756970924"&gt;77&lt;/key&gt;&lt;/foreign-keys&gt;&lt;ref-type name="Journal Article"&gt;17&lt;/ref-type&gt;&lt;contributors&gt;&lt;authors&gt;&lt;author&gt;Mohamed, R. W.&lt;/author&gt;&lt;author&gt;Fathy, A.&lt;/author&gt;&lt;author&gt;el-Sayed, A. E.&lt;/author&gt;&lt;/authors&gt;&lt;/contributors&gt;&lt;auth-address&gt;R.W. Mohamed, Departments of Dermatology &amp;amp; Andrology, Suez Canal University, Ismailia, Egypt.&lt;/auth-address&gt;&lt;titles&gt;&lt;title&gt;Increased circulating FcepsilonRII-bearing B-lymphocytes and serum levels of IL-4 in non-autoreactive chronic idiopathic urticaria&lt;/title&gt;&lt;secondary-title&gt;The Egyptian journal of immunology / Egyptian Association of Immunologists&lt;/secondary-title&gt;&lt;/titles&gt;&lt;periodical&gt;&lt;full-title&gt;The Egyptian journal of immunology / Egyptian Association of Immunologists&lt;/full-title&gt;&lt;/periodical&gt;&lt;pages&gt;9-18&lt;/pages&gt;&lt;volume&gt;10&lt;/volume&gt;&lt;number&gt;2&lt;/number&gt;&lt;keywords&gt;&lt;keyword&gt;immunoglobulin E receptor&lt;/keyword&gt;&lt;keyword&gt;interleukin 4&lt;/keyword&gt;&lt;keyword&gt;adolescent&lt;/keyword&gt;&lt;keyword&gt;adult&lt;/keyword&gt;&lt;keyword&gt;aged&lt;/keyword&gt;&lt;keyword&gt;article&lt;/keyword&gt;&lt;keyword&gt;autoimmunity&lt;/keyword&gt;&lt;keyword&gt;B lymphocyte&lt;/keyword&gt;&lt;keyword&gt;blood&lt;/keyword&gt;&lt;keyword&gt;case control study&lt;/keyword&gt;&lt;keyword&gt;chronic disease&lt;/keyword&gt;&lt;keyword&gt;human&lt;/keyword&gt;&lt;keyword&gt;immunology&lt;/keyword&gt;&lt;keyword&gt;lymphocyte count&lt;/keyword&gt;&lt;keyword&gt;middle aged&lt;/keyword&gt;&lt;keyword&gt;T lymphocyte&lt;/keyword&gt;&lt;keyword&gt;urticaria&lt;/keyword&gt;&lt;/keywords&gt;&lt;dates&gt;&lt;year&gt;2003&lt;/year&gt;&lt;/dates&gt;&lt;isbn&gt;1110-4902&lt;/isbn&gt;&lt;work-type&gt;Article&lt;/work-type&gt;&lt;urls&gt;&lt;related-urls&gt;&lt;url&gt;https://www.embase.com/search/results?subaction=viewrecord&amp;amp;id=L40337065&amp;amp;from=export&lt;/url&gt;&lt;/related-urls&gt;&lt;/urls&gt;&lt;custom5&gt;15719607&lt;/custom5&gt;&lt;remote-database-name&gt;Medlin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8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5C45486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 xml:space="preserve"> Increased circulating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FcepsilonRIl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-bearing B- lymphocytes and serum levels of IL-4 in non- autoreactive chronic idiopath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EB5392" w14:textId="77777777" w:rsidR="0067690B" w:rsidRDefault="0067690B" w:rsidP="0067690B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0"/>
                <w:szCs w:val="20"/>
                <w:lang w:val="en-US" w:eastAsia="zh-CN"/>
              </w:rPr>
              <w:t>Egypt</w:t>
            </w:r>
          </w:p>
        </w:tc>
      </w:tr>
      <w:tr w:rsidR="0067690B" w14:paraId="797C4784" w14:textId="77777777" w:rsidTr="00733C55">
        <w:trPr>
          <w:trHeight w:val="336"/>
        </w:trPr>
        <w:tc>
          <w:tcPr>
            <w:tcW w:w="0" w:type="auto"/>
          </w:tcPr>
          <w:p w14:paraId="53DFD374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0" w:type="auto"/>
          </w:tcPr>
          <w:p w14:paraId="4CBFFC74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ni2001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efania Piconi&lt;/Author&gt;&lt;Year&gt;2002&lt;/Year&gt;&lt;RecNum&gt;28&lt;/RecNum&gt;&lt;DisplayText&gt;[28]&lt;/DisplayText&gt;&lt;record&gt;&lt;rec-number&gt;28&lt;/rec-number&gt;&lt;foreign-keys&gt;&lt;key app="EN" db-id="pea2dsdz6vsspbevpd85evwc55a2zdfxaw09" timestamp="1756967586"&gt;28&lt;/key&gt;&lt;/foreign-keys&gt;&lt;ref-type name="Journal Article"&gt;17&lt;/ref-type&gt;&lt;contributors&gt;&lt;authors&gt;&lt;author&gt;Stefania Piconi, Daria Trabattoni, Enrico Iemoli, Maria Luisa Fusi, Maria Luisa Villa, Francesco Milazzo, Mario Clerici&lt;/author&gt;&lt;/authors&gt;&lt;/contributors&gt;&lt;titles&gt;&lt;title&gt;Immune profiles of patients with chronic idiopathic urticaria&lt;/title&gt;&lt;secondary-title&gt;Int Arch Allergy Immunol&lt;/secondary-title&gt;&lt;/titles&gt;&lt;periodical&gt;&lt;full-title&gt;Int Arch Allergy Immunol&lt;/full-title&gt;&lt;/periodical&gt;&lt;pages&gt;59-66&lt;/pages&gt;&lt;volume&gt;128&lt;/volume&gt;&lt;number&gt;1&lt;/number&gt;&lt;dates&gt;&lt;year&gt;2002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</w:tcPr>
          <w:p w14:paraId="7C44DCE2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Immune Profiles of Patients with Chronic Idiopathic Urticaria</w:t>
            </w:r>
          </w:p>
        </w:tc>
        <w:tc>
          <w:tcPr>
            <w:tcW w:w="1701" w:type="dxa"/>
          </w:tcPr>
          <w:p w14:paraId="78DAB5C5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Italy</w:t>
            </w:r>
          </w:p>
        </w:tc>
      </w:tr>
      <w:tr w:rsidR="0067690B" w14:paraId="1633EA19" w14:textId="77777777" w:rsidTr="00733C55">
        <w:trPr>
          <w:trHeight w:val="336"/>
        </w:trPr>
        <w:tc>
          <w:tcPr>
            <w:tcW w:w="0" w:type="auto"/>
            <w:vAlign w:val="center"/>
          </w:tcPr>
          <w:p w14:paraId="2FD0840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0" w:type="auto"/>
          </w:tcPr>
          <w:p w14:paraId="6D659166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s2021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Łukasz Moos&lt;/Author&gt;&lt;Year&gt;2021&lt;/Year&gt;&lt;RecNum&gt;29&lt;/RecNum&gt;&lt;DisplayText&gt;[35]&lt;/DisplayText&gt;&lt;record&gt;&lt;rec-number&gt;29&lt;/rec-number&gt;&lt;foreign-keys&gt;&lt;key app="EN" db-id="pea2dsdz6vsspbevpd85evwc55a2zdfxaw09" timestamp="1756967950"&gt;29&lt;/key&gt;&lt;/foreign-keys&gt;&lt;ref-type name="Journal Article"&gt;17&lt;/ref-type&gt;&lt;contributors&gt;&lt;authors&gt;&lt;author&gt;Łukasz Moos, Katarzyna Kapeluszna, Robert Okuniewicz, Zenon Brzoza&lt;/author&gt;&lt;/authors&gt;&lt;/contributors&gt;&lt;titles&gt;&lt;title&gt;The Role of Interleukin 10 and 18 in Chronic Spontaneous Urticaria Pathogenesis in the Context of Angioedema Coexistence&lt;/title&gt;&lt;secondary-title&gt;J Interferon Cytokine Res&lt;/secondary-title&gt;&lt;/titles&gt;&lt;periodical&gt;&lt;full-title&gt;J Interferon Cytokine Res&lt;/full-title&gt;&lt;/periodical&gt;&lt;pages&gt;172-176&lt;/pages&gt;&lt;volume&gt;41&lt;/volume&gt;&lt;number&gt;5&lt;/number&gt;&lt;dates&gt;&lt;year&gt;2021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5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vAlign w:val="center"/>
          </w:tcPr>
          <w:p w14:paraId="6C87F13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The Role of Interleukin 10 and 18 in Chronic Spontaneous Urticaria Pathogenesis in the Context of Angioedema Coexistence</w:t>
            </w:r>
          </w:p>
        </w:tc>
        <w:tc>
          <w:tcPr>
            <w:tcW w:w="1701" w:type="dxa"/>
            <w:vAlign w:val="center"/>
          </w:tcPr>
          <w:p w14:paraId="363E7C5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olan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</w:t>
            </w:r>
          </w:p>
        </w:tc>
      </w:tr>
      <w:tr w:rsidR="0067690B" w14:paraId="0C61BFE2" w14:textId="77777777" w:rsidTr="00733C55">
        <w:trPr>
          <w:trHeight w:val="336"/>
        </w:trPr>
        <w:tc>
          <w:tcPr>
            <w:tcW w:w="0" w:type="auto"/>
            <w:vAlign w:val="center"/>
          </w:tcPr>
          <w:p w14:paraId="60A87D2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0" w:type="auto"/>
          </w:tcPr>
          <w:p w14:paraId="3AD6F4C0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202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rina Daniela Ene&lt;/Author&gt;&lt;Year&gt;2024&lt;/Year&gt;&lt;RecNum&gt;30&lt;/RecNum&gt;&lt;DisplayText&gt;[32]&lt;/DisplayText&gt;&lt;record&gt;&lt;rec-number&gt;30&lt;/rec-number&gt;&lt;foreign-keys&gt;&lt;key app="EN" db-id="pea2dsdz6vsspbevpd85evwc55a2zdfxaw09" timestamp="1756968237"&gt;30&lt;/key&gt;&lt;/foreign-keys&gt;&lt;ref-type name="Journal Article"&gt;17&lt;/ref-type&gt;&lt;contributors&gt;&lt;authors&gt;&lt;author&gt;Corina Daniela Ene, Milena Tocut, Mircea Tampa, Simona Roxana Georgescu, Clara Matei, Iulia Maria Teodora Leulescu, Ilinca Nicolae, Cosmin Ene  &lt;/author&gt;&lt;/authors&gt;&lt;/contributors&gt;&lt;titles&gt;&lt;title&gt;Changes in Serum IL-12 Levels following the Administration of H1-Antihistamines in Patients with Chronic Spontaneous Urticaria&lt;/title&gt;&lt;secondary-title&gt;J Pers Med&lt;/secondary-title&gt;&lt;/titles&gt;&lt;periodical&gt;&lt;full-title&gt;J Pers Med&lt;/full-title&gt;&lt;/periodical&gt;&lt;pages&gt;295&lt;/pages&gt;&lt;volume&gt;14&lt;/volume&gt;&lt;number&gt;3&lt;/number&gt;&lt;dates&gt;&lt;year&gt;2024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2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vAlign w:val="center"/>
          </w:tcPr>
          <w:p w14:paraId="6378359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Changes in Serum IL-12 Levels Following the Administration of H1-Antihistamines in Patients with Chronic Spontaneous Urticaria</w:t>
            </w:r>
          </w:p>
        </w:tc>
        <w:tc>
          <w:tcPr>
            <w:tcW w:w="1701" w:type="dxa"/>
            <w:vAlign w:val="center"/>
          </w:tcPr>
          <w:p w14:paraId="15AC41B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Romania</w:t>
            </w:r>
          </w:p>
        </w:tc>
      </w:tr>
      <w:tr w:rsidR="0067690B" w14:paraId="2E27A082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1D0AEFA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4797EBF9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la2009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acón De Petrola&lt;/Author&gt;&lt;Year&gt;2009&lt;/Year&gt;&lt;RecNum&gt;31&lt;/RecNum&gt;&lt;DisplayText&gt;[31]&lt;/DisplayText&gt;&lt;record&gt;&lt;rec-number&gt;31&lt;/rec-number&gt;&lt;foreign-keys&gt;&lt;key app="EN" db-id="pea2dsdz6vsspbevpd85evwc55a2zdfxaw09" timestamp="1756969457"&gt;31&lt;/key&gt;&lt;/foreign-keys&gt;&lt;ref-type name="Journal Article"&gt;17&lt;/ref-type&gt;&lt;contributors&gt;&lt;authors&gt;&lt;author&gt;Chacón De Petrola, M. R.&lt;/author&gt;&lt;author&gt;Quintero, V.&lt;/author&gt;&lt;author&gt;Ruiz, N. B.&lt;/author&gt;&lt;author&gt;Flores, M. E.&lt;/author&gt;&lt;author&gt;Pacheco, M.&lt;/author&gt;&lt;/authors&gt;&lt;/contributors&gt;&lt;auth-address&gt;M.R. Chacón De Petrola, Universidad de Carabobo, Valencia, Venezuela&lt;/auth-address&gt;&lt;titles&gt;&lt;title&gt;Serum Th1 and Th2 cytokines in chronic urticaria patients&lt;/title&gt;&lt;secondary-title&gt;Journal of Allergy and Clinical Immunology&lt;/secondary-title&gt;&lt;/titles&gt;&lt;periodical&gt;&lt;full-title&gt;Journal of Allergy and Clinical Immunology&lt;/full-title&gt;&lt;/periodical&gt;&lt;pages&gt;S105&lt;/pages&gt;&lt;volume&gt;123&lt;/volume&gt;&lt;number&gt;2&lt;/number&gt;&lt;keywords&gt;&lt;keyword&gt;cytokine&lt;/keyword&gt;&lt;keyword&gt;interleukin 12&lt;/keyword&gt;&lt;keyword&gt;interleukin 4&lt;/keyword&gt;&lt;keyword&gt;immunoglobulin E&lt;/keyword&gt;&lt;keyword&gt;interleukin 2&lt;/keyword&gt;&lt;keyword&gt;allergic asthma&lt;/keyword&gt;&lt;keyword&gt;patient&lt;/keyword&gt;&lt;keyword&gt;serum&lt;/keyword&gt;&lt;keyword&gt;chronic urticaria&lt;/keyword&gt;&lt;keyword&gt;immunology&lt;/keyword&gt;&lt;keyword&gt;urticaria&lt;/keyword&gt;&lt;keyword&gt;enzyme linked immunosorbent assay&lt;/keyword&gt;&lt;keyword&gt;control group&lt;/keyword&gt;&lt;keyword&gt;medical history&lt;/keyword&gt;&lt;keyword&gt;biotechnology&lt;/keyword&gt;&lt;keyword&gt;autoimmune disease&lt;/keyword&gt;&lt;keyword&gt;diagnosis&lt;/keyword&gt;&lt;keyword&gt;Germany&lt;/keyword&gt;&lt;keyword&gt;female&lt;/keyword&gt;&lt;keyword&gt;arm&lt;/keyword&gt;&lt;keyword&gt;acute disease&lt;/keyword&gt;&lt;keyword&gt;writing&lt;/keyword&gt;&lt;/keywords&gt;&lt;dates&gt;&lt;year&gt;2009&lt;/year&gt;&lt;/dates&gt;&lt;isbn&gt;0091-6749&lt;/isbn&gt;&lt;work-type&gt;Conference Abstract&lt;/work-type&gt;&lt;urls&gt;&lt;related-urls&gt;&lt;url&gt;https://www.embase.com/search/results?subaction=viewrecord&amp;amp;id=L70105519&amp;amp;from=export&lt;/url&gt;&lt;/related-urls&gt;&lt;/urls&gt;&lt;remote-database-name&gt;Embas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1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A448C4B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22C6F51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lastRenderedPageBreak/>
              <w:t>Serum Th1 and Th2 Cytokines in Chronic Urticaria Patient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B6012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/>
              </w:rPr>
              <w:t>Venezuela</w:t>
            </w:r>
          </w:p>
          <w:p w14:paraId="7257D23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67690B" w14:paraId="6F57492B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414554B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1BCF16B8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Özçeker202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7DlnrDp2VrZXI8L0F1dGhvcj48WWVhcj4yMDI0PC9ZZWFy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7DlnrDp2VrZXI8L0F1dGhvcj48WWVhcj4yMDI0PC9ZZWFy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70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72A75374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Do Cytokines Play a Role in Chronic Spontaneous Urticaria in Childhood? IL-17 One of Them?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839755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Turkey</w:t>
            </w:r>
          </w:p>
        </w:tc>
      </w:tr>
      <w:tr w:rsidR="0067690B" w14:paraId="6F27A14D" w14:textId="77777777">
        <w:trPr>
          <w:trHeight w:val="336"/>
        </w:trPr>
        <w:tc>
          <w:tcPr>
            <w:tcW w:w="0" w:type="auto"/>
            <w:shd w:val="clear" w:color="auto" w:fill="FFFFFF" w:themeFill="background1"/>
          </w:tcPr>
          <w:p w14:paraId="029EEA2A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258A0455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ghadam201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JldGkgTW9naGFkYW08L0F1dGhvcj48WWVhcj4yMDE3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YWJldGkgTW9naGFkYW08L0F1dGhvcj48WWVhcj4yMDE3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71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</w:tcPr>
          <w:p w14:paraId="3AD4F7C4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Evaluation of IL-17 serum level in patients with chronic idiopathic urticaria based on the autologous skin test compared to the control group</w:t>
            </w:r>
          </w:p>
        </w:tc>
        <w:tc>
          <w:tcPr>
            <w:tcW w:w="1701" w:type="dxa"/>
            <w:shd w:val="clear" w:color="auto" w:fill="FFFFFF" w:themeFill="background1"/>
          </w:tcPr>
          <w:p w14:paraId="1731DE3E" w14:textId="77777777" w:rsidR="0067690B" w:rsidRDefault="0067690B" w:rsidP="0067690B">
            <w:pPr>
              <w:textAlignment w:val="top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Iran</w:t>
            </w:r>
          </w:p>
        </w:tc>
      </w:tr>
      <w:tr w:rsidR="0067690B" w14:paraId="31B600C8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5E63EA5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3A216CF6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os2008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uliana Cristina Dos Santos&lt;/Author&gt;&lt;Year&gt;2008&lt;/Year&gt;&lt;RecNum&gt;34&lt;/RecNum&gt;&lt;DisplayText&gt;[27]&lt;/DisplayText&gt;&lt;record&gt;&lt;rec-number&gt;34&lt;/rec-number&gt;&lt;foreign-keys&gt;&lt;key app="EN" db-id="pea2dsdz6vsspbevpd85evwc55a2zdfxaw09" timestamp="1756969637"&gt;34&lt;/key&gt;&lt;/foreign-keys&gt;&lt;ref-type name="Journal Article"&gt;17&lt;/ref-type&gt;&lt;contributors&gt;&lt;authors&gt;&lt;author&gt;Juliana Cristina Dos Santos, Mayce Helena Azor, Viviane Yoshimi Nojima, Francinelson Duarte Lourenço, Erica Prearo, Celina Wakisaka Maruta, Evandro Ararigbóia Rivitti, Alberto José da Silva Duarte, Maria Notomi Sato&lt;/author&gt;&lt;/authors&gt;&lt;/contributors&gt;&lt;titles&gt;&lt;title&gt;Increased circulating pro-inflammatory cytokines and imbalanced regulatory T-cell cytokines production in chronic idiopathic urticaria&lt;/title&gt;&lt;secondary-title&gt;Int Immunopharmacol&lt;/secondary-title&gt;&lt;/titles&gt;&lt;periodical&gt;&lt;full-title&gt;Int Immunopharmacol&lt;/full-title&gt;&lt;/periodical&gt;&lt;pages&gt;1433-1440&lt;/pages&gt;&lt;volume&gt;8&lt;/volume&gt;&lt;number&gt;10&lt;/number&gt;&lt;dates&gt;&lt;year&gt;2008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7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2F5DE80B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Increased circulating pro-inflammatory cytokines and imbalanced regulatory T-cell cytokines production in chronic idiopath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9BBD3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Brazil</w:t>
            </w:r>
          </w:p>
        </w:tc>
      </w:tr>
      <w:tr w:rsidR="0067690B" w14:paraId="2212D637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2E48B56D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3664D5FD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201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in&lt;/Author&gt;&lt;Year&gt;2017&lt;/Year&gt;&lt;RecNum&gt;35&lt;/RecNum&gt;&lt;DisplayText&gt;[63]&lt;/DisplayText&gt;&lt;record&gt;&lt;rec-number&gt;35&lt;/rec-number&gt;&lt;foreign-keys&gt;&lt;key app="EN" db-id="pea2dsdz6vsspbevpd85evwc55a2zdfxaw09" timestamp="1756969729"&gt;35&lt;/key&gt;&lt;/foreign-keys&gt;&lt;ref-type name="Journal Article"&gt;17&lt;/ref-type&gt;&lt;contributors&gt;&lt;authors&gt;&lt;author&gt;Lin, W.&lt;/author&gt;&lt;author&gt;Zhou, Q.&lt;/author&gt;&lt;author&gt;Liu, C.&lt;/author&gt;&lt;author&gt;Ying, M.&lt;/author&gt;&lt;author&gt;Xu, S.&lt;/author&gt;&lt;/authors&gt;&lt;/contributors&gt;&lt;titles&gt;&lt;title&gt;Increased plasma IL-17, IL-31, and IL-33 levels in chronic spontaneous urticaria&lt;/title&gt;&lt;secondary-title&gt;Scientific reports&lt;/secondary-title&gt;&lt;/titles&gt;&lt;periodical&gt;&lt;full-title&gt;Scientific reports&lt;/full-title&gt;&lt;/periodical&gt;&lt;pages&gt;17797&lt;/pages&gt;&lt;volume&gt;7&lt;/volume&gt;&lt;number&gt;1&lt;/number&gt;&lt;keywords&gt;&lt;keyword&gt;IL31 protein, human&lt;/keyword&gt;&lt;keyword&gt;IL33 protein, human&lt;/keyword&gt;&lt;keyword&gt;interleukin 17&lt;/keyword&gt;&lt;keyword&gt;interleukin 33&lt;/keyword&gt;&lt;keyword&gt;interleukin derivative&lt;/keyword&gt;&lt;keyword&gt;adult&lt;/keyword&gt;&lt;keyword&gt;autoimmune disease&lt;/keyword&gt;&lt;keyword&gt;blood&lt;/keyword&gt;&lt;keyword&gt;chronic disease&lt;/keyword&gt;&lt;keyword&gt;female&lt;/keyword&gt;&lt;keyword&gt;human&lt;/keyword&gt;&lt;keyword&gt;male&lt;/keyword&gt;&lt;keyword&gt;metabolism&lt;/keyword&gt;&lt;keyword&gt;plasma&lt;/keyword&gt;&lt;keyword&gt;urticaria&lt;/keyword&gt;&lt;keyword&gt;young adult&lt;/keyword&gt;&lt;/keywords&gt;&lt;dates&gt;&lt;year&gt;2017&lt;/year&gt;&lt;/dates&gt;&lt;isbn&gt;2045-2322&lt;/isbn&gt;&lt;work-type&gt;Article&lt;/work-type&gt;&lt;urls&gt;&lt;related-urls&gt;&lt;url&gt;https://www.embase.com/search/results?subaction=viewrecord&amp;amp;id=L628418539&amp;amp;from=export&lt;/url&gt;&lt;url&gt;http://dx.doi.org/10.1038/s41598-017-18187-z&lt;/url&gt;&lt;/related-urls&gt;&lt;/urls&gt;&lt;custom5&gt;29259273&lt;/custom5&gt;&lt;electronic-resource-num&gt;10.1038/s41598-017-18187-z&lt;/electronic-resource-num&gt;&lt;remote-database-name&gt;Medlin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3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5572180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</w:rPr>
              <w:t>Increased plasma IL-17, IL-31, and IL-33 levels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5100169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/>
              </w:rPr>
              <w:t>China</w:t>
            </w:r>
          </w:p>
        </w:tc>
      </w:tr>
      <w:tr w:rsidR="0067690B" w14:paraId="5D3B9C4D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47B0B0E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607E8AB8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wa201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 A Atwa&lt;/Author&gt;&lt;Year&gt;2014&lt;/Year&gt;&lt;RecNum&gt;22&lt;/RecNum&gt;&lt;DisplayText&gt;[25]&lt;/DisplayText&gt;&lt;record&gt;&lt;rec-number&gt;22&lt;/rec-number&gt;&lt;foreign-keys&gt;&lt;key app="EN" db-id="pea2dsdz6vsspbevpd85evwc55a2zdfxaw09" timestamp="1750663444"&gt;22&lt;/key&gt;&lt;/foreign-keys&gt;&lt;ref-type name="Journal Article"&gt;17&lt;/ref-type&gt;&lt;contributors&gt;&lt;authors&gt;&lt;author&gt;M A Atwa, A S Emara, N Youssef, N M Bayoumy&lt;/author&gt;&lt;/authors&gt;&lt;/contributors&gt;&lt;titles&gt;&lt;title&gt;Serum concentration of IL‐17, IL‐23 and TNF‐α among patients with chronic spontaneous urticaria: Association with disease activity and autologous serum skin test&lt;/title&gt;&lt;secondary-title&gt;J Eur Acad Dermatol Venereol&lt;/secondary-title&gt;&lt;/titles&gt;&lt;periodical&gt;&lt;full-title&gt;J Eur Acad Dermatol Venereol&lt;/full-title&gt;&lt;/periodical&gt;&lt;pages&gt;469-474&lt;/pages&gt;&lt;volume&gt;28&lt;/volume&gt;&lt;number&gt;4&lt;/number&gt;&lt;dates&gt;&lt;year&gt;2014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719C8CA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Serum concentration of IL-17, IL-23 and TNF-α among patients with chronic spontaneous urticaria association with disease activity and autologous serum skin tes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CD04BE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Egypt</w:t>
            </w:r>
          </w:p>
        </w:tc>
      </w:tr>
      <w:tr w:rsidR="0067690B" w14:paraId="2F03AC19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52E8276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2F3CE77F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zanka201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zanka&lt;/Author&gt;&lt;Year&gt;2017&lt;/Year&gt;&lt;RecNum&gt;37&lt;/RecNum&gt;&lt;DisplayText&gt;[72]&lt;/DisplayText&gt;&lt;record&gt;&lt;rec-number&gt;37&lt;/rec-number&gt;&lt;foreign-keys&gt;&lt;key app="EN" db-id="pea2dsdz6vsspbevpd85evwc55a2zdfxaw09" timestamp="1756969781"&gt;37&lt;/key&gt;&lt;/foreign-keys&gt;&lt;ref-type name="Journal Article"&gt;17&lt;/ref-type&gt;&lt;contributors&gt;&lt;authors&gt;&lt;author&gt;Grzanka, A.&lt;/author&gt;&lt;author&gt;Damasiewicz-Bodzek, A.&lt;/author&gt;&lt;author&gt;Kasperska-Zajac, A.&lt;/author&gt;&lt;/authors&gt;&lt;/contributors&gt;&lt;auth-address&gt;A. Kasperska-Zajac, Medical University of Silesia in Katowice, Department of Internal Diseases, Dermatology and Allergology, School of Medicine with Division of Dentistry in Zabrze, Katowice, Poland&lt;/auth-address&gt;&lt;titles&gt;&lt;title&gt;The relationship between circulating concentrations of interleukin 17 and C reactive protein in chronic spontaneous urticaria&lt;/title&gt;&lt;secondary-title&gt;Allergy, Asthma and Clinical Immunology&lt;/secondary-title&gt;&lt;/titles&gt;&lt;periodical&gt;&lt;full-title&gt;Allergy, Asthma and Clinical Immunology&lt;/full-title&gt;&lt;/periodical&gt;&lt;volume&gt;13&lt;/volume&gt;&lt;number&gt;1&lt;/number&gt;&lt;keywords&gt;&lt;keyword&gt;chronic urticaria&lt;/keyword&gt;&lt;keyword&gt;clinical study&lt;/keyword&gt;&lt;keyword&gt;controlled study&lt;/keyword&gt;&lt;keyword&gt;female&lt;/keyword&gt;&lt;keyword&gt;human&lt;/keyword&gt;&lt;keyword&gt;human tissue&lt;/keyword&gt;&lt;keyword&gt;inflammation&lt;/keyword&gt;&lt;keyword&gt;male&lt;/keyword&gt;&lt;keyword&gt;plasma&lt;/keyword&gt;&lt;keyword&gt;symptom&lt;/keyword&gt;&lt;keyword&gt;C reactive protein&lt;/keyword&gt;&lt;keyword&gt;endogenous compound&lt;/keyword&gt;&lt;keyword&gt;interleukin 17&lt;/keyword&gt;&lt;keyword&gt;interleukin derivative&lt;/keyword&gt;&lt;/keywords&gt;&lt;dates&gt;&lt;year&gt;2017&lt;/year&gt;&lt;/dates&gt;&lt;isbn&gt;1710-1492&amp;#xD;1710-1484&lt;/isbn&gt;&lt;work-type&gt;Article&lt;/work-type&gt;&lt;urls&gt;&lt;related-urls&gt;&lt;url&gt;https://www.embase.com/search/results?subaction=viewrecord&amp;amp;id=L615988219&amp;amp;from=export&lt;/url&gt;&lt;url&gt;http://dx.doi.org/10.1186/s13223-017-0197-6&lt;/url&gt;&lt;/related-urls&gt;&lt;/urls&gt;&lt;electronic-resource-num&gt;10.1186/s13223-017-0197-6&lt;/electronic-resource-num&gt;&lt;remote-database-name&gt;Embas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72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E89D2BF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1866BA89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The relationship between circulating concentrations of interleukin 17 and C reactive protein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80EE8B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oland</w:t>
            </w:r>
          </w:p>
        </w:tc>
      </w:tr>
      <w:tr w:rsidR="0067690B" w14:paraId="7482BC15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AEE0436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5824703F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ma2020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reeti Sharma&lt;/Author&gt;&lt;Year&gt;2020&lt;/Year&gt;&lt;RecNum&gt;23&lt;/RecNum&gt;&lt;DisplayText&gt;[26]&lt;/DisplayText&gt;&lt;record&gt;&lt;rec-number&gt;23&lt;/rec-number&gt;&lt;foreign-keys&gt;&lt;key app="EN" db-id="pea2dsdz6vsspbevpd85evwc55a2zdfxaw09" timestamp="1750663524"&gt;23&lt;/key&gt;&lt;/foreign-keys&gt;&lt;ref-type name="Journal Article"&gt;17&lt;/ref-type&gt;&lt;contributors&gt;&lt;authors&gt;&lt;author&gt;Preeti Sharma, Praffula K Sharma, Anubhuti Chitkara, Seema Rani&lt;/author&gt;&lt;/authors&gt;&lt;/contributors&gt;&lt;titles&gt;&lt;title&gt;To Evaluate the Role and Relevance of Cytokines IL-17, IL-18, IL-23 and TNF-α and Their Correlation with Disease Severity in Chronic Urticaria&lt;/title&gt;&lt;secondary-title&gt;Indian Dermatol Online J&lt;/secondary-title&gt;&lt;/titles&gt;&lt;periodical&gt;&lt;full-title&gt;Indian Dermatol Online J&lt;/full-title&gt;&lt;/periodical&gt;&lt;pages&gt;594-597&lt;/pages&gt;&lt;volume&gt;11&lt;/volume&gt;&lt;number&gt;4&lt;/number&gt;&lt;dates&gt;&lt;year&gt;2020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8F2F88E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To evaluate the role and relevance of cytokines IL-17, IL-18, IL-23 and TNF-α and their correlation with disease severity in chron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C3626FD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India</w:t>
            </w:r>
          </w:p>
        </w:tc>
      </w:tr>
      <w:tr w:rsidR="0067690B" w14:paraId="3AC3DE19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56765B5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159B70ED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ghese2016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XJnaGVzZTwvQXV0aG9yPjxZZWFyPjIwMTY8L1llYXI+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YXJnaGVzZTwvQXV0aG9yPjxZZWFyPjIwMTY8L1llYXI+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6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747F6C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 xml:space="preserve">Association among stress,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hypocortisolism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, systemic inflammation, and disease severity in chron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ED349D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India</w:t>
            </w:r>
          </w:p>
        </w:tc>
      </w:tr>
      <w:tr w:rsidR="0067690B" w14:paraId="4E6CA8D5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072C32A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459F4A9E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t2011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XJ0PC9BdXRob3I+PFllYXI+MjAxMTwvWWVhcj48UmVj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XJ0PC9BdXRob3I+PFllYXI+MjAxMTwvWWVhcj48UmVj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7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AFE5A1B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5AD374F4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Autologous serum skin test response in chronic spontaneous urticaria and respiratory diseases and its relationship with serum interleukin-18 level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D3AA8D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Turkey</w:t>
            </w:r>
          </w:p>
        </w:tc>
      </w:tr>
      <w:tr w:rsidR="0067690B" w14:paraId="4DFFC75D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995D41D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43F7231E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el-Bary2021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YmRlbC1CYXJ5PC9BdXRob3I+PFllYXI+MjAyMjwvWWVh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YmRlbC1CYXJ5PC9BdXRob3I+PFllYXI+MjAyMjwvWWVh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8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7B0B13C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Serum interleukin-18 and immunoglobulin E in chronic spontaneous urticaria and their relation to severity of the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302D05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Egypt</w:t>
            </w:r>
          </w:p>
        </w:tc>
      </w:tr>
      <w:tr w:rsidR="0067690B" w14:paraId="5B41482B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68901D5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lastRenderedPageBreak/>
              <w:t>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7BC180CB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deschi2007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ZWRlc2NoaTwvQXV0aG9yPjxZZWFyPjIwMDc8L1llYXI+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ZWRlc2NoaTwvQXV0aG9yPjxZZWFyPjIwMDc8L1llYXI+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9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976D9D1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6F8EFA5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Serum interleukin-18 in patients with chronic ordinary urticaria association with disease activit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25FBF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Italy</w:t>
            </w:r>
          </w:p>
        </w:tc>
      </w:tr>
      <w:tr w:rsidR="0067690B" w14:paraId="1EEA0BFD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727A6DFD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5DDA70FA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xeddu201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XhlZGR1PC9BdXRob3I+PFllYXI+MjAxMzwvWWVhcj48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dXhlZGR1PC9BdXRob3I+PFllYXI+MjAxMzwvWWVhcj48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0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202D209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 xml:space="preserve">Study on the levels of IL-18, IL-33 and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gE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 xml:space="preserve"> in patients with chron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E47ADF8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Italy</w:t>
            </w:r>
          </w:p>
        </w:tc>
      </w:tr>
      <w:tr w:rsidR="0067690B" w14:paraId="27A46F7E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13DABD5B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99F1ABC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joye2019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 Montjoye&lt;/Author&gt;&lt;Year&gt;2019&lt;/Year&gt;&lt;RecNum&gt;44&lt;/RecNum&gt;&lt;DisplayText&gt;[62]&lt;/DisplayText&gt;&lt;record&gt;&lt;rec-number&gt;44&lt;/rec-number&gt;&lt;foreign-keys&gt;&lt;key app="EN" db-id="pea2dsdz6vsspbevpd85evwc55a2zdfxaw09" timestamp="1756969990"&gt;44&lt;/key&gt;&lt;/foreign-keys&gt;&lt;ref-type name="Journal Article"&gt;17&lt;/ref-type&gt;&lt;contributors&gt;&lt;authors&gt;&lt;author&gt;de Montjoye, L.&lt;/author&gt;&lt;author&gt;Herman, A.&lt;/author&gt;&lt;author&gt;Hendrickx, E.&lt;/author&gt;&lt;author&gt;Chéou, P.&lt;/author&gt;&lt;author&gt;Blanchetot, C.&lt;/author&gt;&lt;author&gt;Hofman, E.&lt;/author&gt;&lt;author&gt;Baeck, M.&lt;/author&gt;&lt;author&gt;Dumoutier, L.&lt;/author&gt;&lt;/authors&gt;&lt;/contributors&gt;&lt;titles&gt;&lt;title&gt;Increased expression of IL-24 in chronic spontaneous urticaria&lt;/title&gt;&lt;secondary-title&gt;Allergy&lt;/secondary-title&gt;&lt;/titles&gt;&lt;periodical&gt;&lt;full-title&gt;Allergy&lt;/full-title&gt;&lt;/periodical&gt;&lt;pages&gt;1811-1813&lt;/pages&gt;&lt;volume&gt;74&lt;/volume&gt;&lt;number&gt;9&lt;/number&gt;&lt;keywords&gt;&lt;keyword&gt;chronic urticaria&lt;/keyword&gt;&lt;keyword&gt;controlled study&lt;/keyword&gt;&lt;keyword&gt;letter&lt;/keyword&gt;&lt;keyword&gt;protein expression&lt;/keyword&gt;&lt;keyword&gt;endogenous compound&lt;/keyword&gt;&lt;keyword&gt;interleukin 24&lt;/keyword&gt;&lt;/keywords&gt;&lt;dates&gt;&lt;year&gt;2019&lt;/year&gt;&lt;/dates&gt;&lt;isbn&gt;1398-9995&lt;/isbn&gt;&lt;work-type&gt;Letter&lt;/work-type&gt;&lt;urls&gt;&lt;related-urls&gt;&lt;url&gt;https://www.embase.com/search/results?subaction=viewrecord&amp;amp;id=L627507073&amp;amp;from=export&lt;/url&gt;&lt;url&gt;http://dx.doi.org/10.1111/all.13832&lt;/url&gt;&lt;/related-urls&gt;&lt;/urls&gt;&lt;custom5&gt;31006117&lt;/custom5&gt;&lt;electronic-resource-num&gt;10.1111/all.13832&lt;/electronic-resource-num&gt;&lt;remote-database-name&gt;Medlin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2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7D16D7E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38627AC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ncreased expression of IL-24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50BFAE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Belgium</w:t>
            </w:r>
          </w:p>
        </w:tc>
      </w:tr>
      <w:tr w:rsidR="0067690B" w14:paraId="03C86EA6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6A5601D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0092C4B2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vadoglu202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l2YWRvZ2x1PC9BdXRob3I+PFllYXI+MjAyMzwvWWVh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l2YWRvZ2x1PC9BdXRob3I+PFllYXI+MjAyMzwvWWVh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4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19909DB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Effects of Omalizumab on Serum Levels of Substance P, Calcitonin Gene-Related Peptide, Neuropeptide Y, and Interleukin-31 in Patients with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FFEA3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Turkey</w:t>
            </w:r>
          </w:p>
        </w:tc>
      </w:tr>
      <w:tr w:rsidR="0067690B" w14:paraId="7B118E59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B49967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111D597A" w14:textId="77777777" w:rsidR="0067690B" w:rsidRPr="0067690B" w:rsidRDefault="0067690B" w:rsidP="0067690B">
            <w:pPr>
              <w:spacing w:beforeAutospacing="1" w:line="256" w:lineRule="auto"/>
              <w:rPr>
                <w:rFonts w:ascii="Times New Roman" w:hAnsi="Times New Roman" w:cs="Times New Roman"/>
              </w:rPr>
            </w:pPr>
            <w:proofErr w:type="spellStart"/>
            <w:r w:rsidRPr="006769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ar"/>
              </w:rPr>
              <w:t>Dobrican-Băruta</w:t>
            </w:r>
            <w:proofErr w:type="spellEnd"/>
          </w:p>
          <w:p w14:paraId="2DFE4A6E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obrican-Baruta&lt;/Author&gt;&lt;Year&gt;2023&lt;/Year&gt;&lt;RecNum&gt;46&lt;/RecNum&gt;&lt;DisplayText&gt;[65]&lt;/DisplayText&gt;&lt;record&gt;&lt;rec-number&gt;46&lt;/rec-number&gt;&lt;foreign-keys&gt;&lt;key app="EN" db-id="pea2dsdz6vsspbevpd85evwc55a2zdfxaw09" timestamp="1756970036"&gt;46&lt;/key&gt;&lt;/foreign-keys&gt;&lt;ref-type name="Journal Article"&gt;17&lt;/ref-type&gt;&lt;contributors&gt;&lt;authors&gt;&lt;author&gt;Dobrican-Baruta, Carmen-Teodora&lt;/author&gt;&lt;author&gt;Deleanu, Diana Mihaela&lt;/author&gt;&lt;author&gt;Muntean, Ioana Adriana&lt;/author&gt;&lt;author&gt;Pintea, Irena&lt;/author&gt;&lt;author&gt;Florea, Cristian Marius&lt;/author&gt;&lt;author&gt;Filip, Gabriela Adriana&lt;/author&gt;&lt;/authors&gt;&lt;/contributors&gt;&lt;titles&gt;&lt;title&gt;IL-31-Pruritus Interleukin: Serum Values and Clinical Impact in Chronic Spontaneous Urticaria-A Romanian Retrospective Study&lt;/title&gt;&lt;secondary-title&gt;Journal of Clinical Medicine&lt;/secondary-title&gt;&lt;/titles&gt;&lt;periodical&gt;&lt;full-title&gt;Journal of Clinical Medicine&lt;/full-title&gt;&lt;/periodical&gt;&lt;volume&gt;12&lt;/volume&gt;&lt;number&gt;18&lt;/number&gt;&lt;dates&gt;&lt;year&gt;2023&lt;/year&gt;&lt;pub-dates&gt;&lt;date&gt;Sep&lt;/date&gt;&lt;/pub-dates&gt;&lt;/dates&gt;&lt;accession-num&gt;WOS:001122210000001&lt;/accession-num&gt;&lt;work-type&gt;Article&lt;/work-type&gt;&lt;urls&gt;&lt;related-urls&gt;&lt;url&gt;&amp;lt;Go to ISI&amp;gt;://WOS:001122210000001&lt;/url&gt;&lt;/related-urls&gt;&lt;/urls&gt;&lt;custom7&gt;5957&lt;/custom7&gt;&lt;electronic-resource-num&gt;10.3390/jcm12185957&lt;/electronic-resource-num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5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F7A1EC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L-31-Pruritus Interleukin Serum Values and Clinical Impact in Chronic Spontaneous Urticaria-A Romanian Retrospective Stud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FB7057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Romania</w:t>
            </w:r>
          </w:p>
        </w:tc>
      </w:tr>
      <w:tr w:rsidR="0067690B" w14:paraId="181A725B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6B8ED6E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61D65AF7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ap2010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aap&lt;/Author&gt;&lt;Year&gt;2010&lt;/Year&gt;&lt;RecNum&gt;48&lt;/RecNum&gt;&lt;DisplayText&gt;[66]&lt;/DisplayText&gt;&lt;record&gt;&lt;rec-number&gt;48&lt;/rec-number&gt;&lt;foreign-keys&gt;&lt;key app="EN" db-id="pea2dsdz6vsspbevpd85evwc55a2zdfxaw09" timestamp="1756970078"&gt;48&lt;/key&gt;&lt;/foreign-keys&gt;&lt;ref-type name="Journal Article"&gt;17&lt;/ref-type&gt;&lt;contributors&gt;&lt;authors&gt;&lt;author&gt;Raap, U.&lt;/author&gt;&lt;author&gt;Wieczorek, D.&lt;/author&gt;&lt;author&gt;Gehring, M.&lt;/author&gt;&lt;author&gt;Pauls, I.&lt;/author&gt;&lt;author&gt;Ständer, S.&lt;/author&gt;&lt;author&gt;Kapp, A.&lt;/author&gt;&lt;author&gt;Wedi, B.&lt;/author&gt;&lt;/authors&gt;&lt;/contributors&gt;&lt;auth-address&gt;U. Raap, Department of Dermatology and Allergy, Hannover Medical School, Ricklinger Str. 5, 30449 Hannover, Germany&lt;/auth-address&gt;&lt;titles&gt;&lt;title&gt;Increased levels of serum IL-31 in chronic spontaneous urticaria&lt;/title&gt;&lt;secondary-title&gt;Experimental Dermatology&lt;/secondary-title&gt;&lt;/titles&gt;&lt;periodical&gt;&lt;full-title&gt;Experimental Dermatology&lt;/full-title&gt;&lt;/periodical&gt;&lt;pages&gt;464-466&lt;/pages&gt;&lt;volume&gt;19&lt;/volume&gt;&lt;number&gt;5&lt;/number&gt;&lt;keywords&gt;&lt;keyword&gt;interleukin 31&lt;/keyword&gt;&lt;keyword&gt;adult&lt;/keyword&gt;&lt;keyword&gt;blood sampling&lt;/keyword&gt;&lt;keyword&gt;chronic urticaria&lt;/keyword&gt;&lt;keyword&gt;clinical article&lt;/keyword&gt;&lt;keyword&gt;controlled study&lt;/keyword&gt;&lt;keyword&gt;disease severity&lt;/keyword&gt;&lt;keyword&gt;enzyme linked immunosorbent assay&lt;/keyword&gt;&lt;keyword&gt;Helicobacter infection&lt;/keyword&gt;&lt;keyword&gt;human&lt;/keyword&gt;&lt;keyword&gt;letter&lt;/keyword&gt;&lt;keyword&gt;pathophysiology&lt;/keyword&gt;&lt;keyword&gt;protein blood level&lt;/keyword&gt;&lt;keyword&gt;protein function&lt;/keyword&gt;&lt;keyword&gt;skin test&lt;/keyword&gt;&lt;/keywords&gt;&lt;dates&gt;&lt;year&gt;2010&lt;/year&gt;&lt;/dates&gt;&lt;isbn&gt;0906-6705&amp;#xD;1600-0625&lt;/isbn&gt;&lt;work-type&gt;Letter&lt;/work-type&gt;&lt;urls&gt;&lt;related-urls&gt;&lt;url&gt;https://www.embase.com/search/results?subaction=viewrecord&amp;amp;id=L358955138&amp;amp;from=export&lt;/url&gt;&lt;url&gt;http://dx.doi.org/10.1111/j.1600-0625.2010.01067.x&lt;/url&gt;&lt;/related-urls&gt;&lt;/urls&gt;&lt;custom5&gt;20163453&lt;/custom5&gt;&lt;electronic-resource-num&gt;10.1111/j.1600-0625.2010.01067.x&lt;/electronic-resource-num&gt;&lt;remote-database-name&gt;Embase&amp;#xD;Medline&lt;/remote-database-name&gt;&lt;language&gt;English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6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776C9EDA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ncreased levels of serum IL-31 in chronic spontaneous urticaria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170B5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Germany</w:t>
            </w:r>
          </w:p>
        </w:tc>
      </w:tr>
      <w:tr w:rsidR="0067690B" w14:paraId="32705482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49A1C28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5DB1B5F3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owattanapanit2020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vd2F0dGFuYXBhbml0PC9BdXRob3I+PFllYXI+MjAy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vd2F0dGFuYXBhbml0PC9BdXRob3I+PFllYXI+MjAy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7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059E087E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ncreased serum IL-31 levels in chronic spontaneous urticaria and psoriasis with pruritic symptom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AB87BC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Thailand</w:t>
            </w:r>
          </w:p>
        </w:tc>
      </w:tr>
      <w:tr w:rsidR="0067690B" w14:paraId="223F205B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1A66DE5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776B69CB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lumbegov202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Wx1bWJlZ292PC9BdXRob3I+PFllYXI+MjAyMzwvWWVh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Wx1bWJlZ292PC9BdXRob3I+PFllYXI+MjAyMzwvWWVh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</w:fldData>
              </w:fldCha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9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6EC67C9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nterleukin-33, endothelin-1, and inflammatory parameters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A5AF3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Georgia</w:t>
            </w:r>
          </w:p>
        </w:tc>
      </w:tr>
      <w:tr w:rsidR="0067690B" w14:paraId="0C8EC036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6AC8FAF4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3B504FD0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brican-Băruta2024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obrican-Baruta&lt;/Author&gt;&lt;Year&gt;2024&lt;/Year&gt;&lt;RecNum&gt;50&lt;/RecNum&gt;&lt;DisplayText&gt;[68]&lt;/DisplayText&gt;&lt;record&gt;&lt;rec-number&gt;50&lt;/rec-number&gt;&lt;foreign-keys&gt;&lt;key app="EN" db-id="pea2dsdz6vsspbevpd85evwc55a2zdfxaw09" timestamp="1756970166"&gt;50&lt;/key&gt;&lt;/foreign-keys&gt;&lt;ref-type name="Journal Article"&gt;17&lt;/ref-type&gt;&lt;contributors&gt;&lt;authors&gt;&lt;author&gt;Dobrican-Baruta, Carmen-Teodora&lt;/author&gt;&lt;author&gt;Deleanu, Diana Mihaela&lt;/author&gt;&lt;author&gt;Muntean, Ioana Adriana&lt;/author&gt;&lt;author&gt;Nedelea, Irena&lt;/author&gt;&lt;author&gt;Balan, Radu-Gheorghe&lt;/author&gt;&lt;author&gt;Filip, Gabriela Adriana&lt;/author&gt;&lt;author&gt;Procopciuc, Lucia Maria&lt;/author&gt;&lt;/authors&gt;&lt;/contributors&gt;&lt;titles&gt;&lt;title&gt;The Alarmin Triad-IL-25, IL-33, and TSLP-Serum Levels and Their Clinical Implications in Chronic Spontaneous Urticaria&lt;/title&gt;&lt;secondary-title&gt;International Journal of Molecular Sciences&lt;/secondary-title&gt;&lt;/titles&gt;&lt;periodical&gt;&lt;full-title&gt;International Journal of Molecular Sciences&lt;/full-title&gt;&lt;/periodical&gt;&lt;volume&gt;25&lt;/volume&gt;&lt;number&gt;4&lt;/number&gt;&lt;dates&gt;&lt;year&gt;2024&lt;/year&gt;&lt;pub-dates&gt;&lt;date&gt;Feb&lt;/date&gt;&lt;/pub-dates&gt;&lt;/dates&gt;&lt;isbn&gt;1661-6596&lt;/isbn&gt;&lt;accession-num&gt;WOS:001175067500001&lt;/accession-num&gt;&lt;work-type&gt;Article&lt;/work-type&gt;&lt;urls&gt;&lt;related-urls&gt;&lt;url&gt;&amp;lt;Go to ISI&amp;gt;://WOS:001175067500001&lt;/url&gt;&lt;/related-urls&gt;&lt;/urls&gt;&lt;custom7&gt;2026&lt;/custom7&gt;&lt;electronic-resource-num&gt;10.3390/ijms25042026&lt;/electronic-resource-num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8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1312AB1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The Alarmin Triad-IL-25, IL-33, and TSLP-Serum Levels and Their Clinical Implications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39701C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Romania</w:t>
            </w:r>
          </w:p>
        </w:tc>
      </w:tr>
      <w:tr w:rsidR="0067690B" w14:paraId="32FADA9E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5B70898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07588C1C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tan2023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zge Can Bostan&lt;/Author&gt;&lt;Year&gt;2023&lt;/Year&gt;&lt;RecNum&gt;19&lt;/RecNum&gt;&lt;DisplayText&gt;[19]&lt;/DisplayText&gt;&lt;record&gt;&lt;rec-number&gt;19&lt;/rec-number&gt;&lt;foreign-keys&gt;&lt;key app="EN" db-id="pea2dsdz6vsspbevpd85evwc55a2zdfxaw09" timestamp="1750400478"&gt;19&lt;/key&gt;&lt;/foreign-keys&gt;&lt;ref-type name="Journal Article"&gt;17&lt;/ref-type&gt;&lt;contributors&gt;&lt;authors&gt;&lt;author&gt;Ozge Can Bostan, Ebru Damadoglu, Basak Ezgi Sarac, Busra Kilic, Umit Murat Sahiner, Cagatay Karaaslan, Gul Karakaya, Ali Fuat Kalyoncu&lt;/author&gt;&lt;/authors&gt;&lt;/contributors&gt;&lt;titles&gt;&lt;title&gt;Cytokine Profiles of Chronic Urticaria Patients and The Effect of Omalizumab Treatment&lt;/title&gt;&lt;secondary-title&gt;Dermatol Pract Concept&lt;/secondary-title&gt;&lt;/titles&gt;&lt;periodical&gt;&lt;full-title&gt;Dermatol Pract Concept&lt;/full-title&gt;&lt;/periodical&gt;&lt;pages&gt;e2023272&lt;/pages&gt;&lt;volume&gt;13&lt;/volume&gt;&lt;number&gt;4&lt;/number&gt;&lt;dates&gt;&lt;year&gt;2023&lt;/year&gt;&lt;/dates&gt;&lt;urls&gt;&lt;/urls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6B03CB03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Cytokine Profiles of Chronic Urticaria Patients and The Effect of Omalizumab Treat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901ED0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Turkey</w:t>
            </w:r>
          </w:p>
        </w:tc>
      </w:tr>
      <w:tr w:rsidR="0067690B" w14:paraId="220EFC52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5CA1BD0F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43DEC43D" w14:textId="77777777" w:rsidR="0067690B" w:rsidRPr="0067690B" w:rsidRDefault="0067690B" w:rsidP="006769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deschi2006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deschi&lt;/Author&gt;&lt;Year&gt;2006&lt;/Year&gt;&lt;RecNum&gt;52&lt;/RecNum&gt;&lt;DisplayText&gt;[43]&lt;/DisplayText&gt;&lt;record&gt;&lt;rec-number&gt;52&lt;/rec-number&gt;&lt;foreign-keys&gt;&lt;key app="EN" db-id="pea2dsdz6vsspbevpd85evwc55a2zdfxaw09" timestamp="1756970285"&gt;52&lt;/key&gt;&lt;/foreign-keys&gt;&lt;ref-type name="Journal Article"&gt;17&lt;/ref-type&gt;&lt;contributors&gt;&lt;authors&gt;&lt;author&gt;Tedeschi, A.&lt;/author&gt;&lt;author&gt;Lorini, M.&lt;/author&gt;&lt;author&gt;Suli, C.&lt;/author&gt;&lt;author&gt;Asero, R.&lt;/author&gt;&lt;/authors&gt;&lt;/contributors&gt;&lt;auth-address&gt;Internal Medicine 2, Ospedale Maggiore Policlinico, Mangiagalli e Regina Elena, Via Pace 9, Milano, Italy. albited@alice.it&lt;/auth-address&gt;&lt;titles&gt;&lt;title&gt;No evidence of tumor necrosis factor-alpha release in blood of patients with chronic urticaria&lt;/title&gt;&lt;secondary-title&gt;Allergy&lt;/secondary-title&gt;&lt;/titles&gt;&lt;periodical&gt;&lt;full-title&gt;Allergy&lt;/full-title&gt;&lt;/periodical&gt;&lt;pages&gt;510-1&lt;/pages&gt;&lt;volume&gt;61&lt;/volume&gt;&lt;number&gt;4&lt;/number&gt;&lt;edition&gt;2006/03/04&lt;/edition&gt;&lt;keywords&gt;&lt;keyword&gt;Adult&lt;/keyword&gt;&lt;keyword&gt;Chronic Disease&lt;/keyword&gt;&lt;keyword&gt;Humans&lt;/keyword&gt;&lt;keyword&gt;Skin Tests&lt;/keyword&gt;&lt;keyword&gt;Tumor Necrosis Factor-alpha/*metabolism&lt;/keyword&gt;&lt;keyword&gt;Urticaria/blood/*immunology&lt;/keyword&gt;&lt;/keywords&gt;&lt;dates&gt;&lt;year&gt;2006&lt;/year&gt;&lt;pub-dates&gt;&lt;date&gt;Apr&lt;/date&gt;&lt;/pub-dates&gt;&lt;/dates&gt;&lt;isbn&gt;0105-4538 (Print)&amp;#xD;0105-4538&lt;/isbn&gt;&lt;accession-num&gt;16512818&lt;/accession-num&gt;&lt;urls&gt;&lt;/urls&gt;&lt;electronic-resource-num&gt;10.1111/j.1398-9995.2006.01036.x&lt;/electronic-resource-num&gt;&lt;remote-database-provider&gt;NLM&lt;/remote-database-provider&gt;&lt;language&gt;eng&lt;/language&gt;&lt;/record&gt;&lt;/Cite&gt;&lt;/EndNote&gt;</w:instrTex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3]</w:t>
            </w: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541B1F31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No evidence of tumor necrosis factor-alpha release in blood of patients with chronic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F887C22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Italy</w:t>
            </w:r>
          </w:p>
        </w:tc>
      </w:tr>
      <w:tr w:rsidR="0067690B" w14:paraId="0C3D9B95" w14:textId="77777777">
        <w:trPr>
          <w:trHeight w:val="336"/>
        </w:trPr>
        <w:tc>
          <w:tcPr>
            <w:tcW w:w="0" w:type="auto"/>
            <w:shd w:val="clear" w:color="auto" w:fill="FFFFFF" w:themeFill="background1"/>
            <w:vAlign w:val="center"/>
          </w:tcPr>
          <w:p w14:paraId="33F292B5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7BF2F714" w14:textId="77777777" w:rsidR="0067690B" w:rsidRPr="0067690B" w:rsidRDefault="0067690B" w:rsidP="0067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zanka2019</w: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phbmthPC9BdXRob3I+PFllYXI+MjAxOTwvWWVhcj48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</w:fldData>
              </w:fldCha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phbmthPC9BdXRob3I+PFllYXI+MjAxOTwvWWVhcj48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</w:fldData>
              </w:fldCha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7690B"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 w:rsidRPr="00676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309" w:type="dxa"/>
            <w:shd w:val="clear" w:color="auto" w:fill="FFFFFF" w:themeFill="background1"/>
            <w:vAlign w:val="center"/>
          </w:tcPr>
          <w:p w14:paraId="32FDA57D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 xml:space="preserve">Tumor necrosis factor-alpha and 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Fas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/</w:t>
            </w:r>
            <w:proofErr w:type="spellStart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Fas</w:t>
            </w:r>
            <w:proofErr w:type="spellEnd"/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 xml:space="preserve"> ligand signaling pathways in chronic spontaneous urticaria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7C2838D" w14:textId="77777777" w:rsidR="0067690B" w:rsidRDefault="0067690B" w:rsidP="0067690B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 Regular" w:eastAsia="Times New Roman Regular" w:hAnsi="Times New Roman Regular" w:cs="Times New Roman Regular" w:hint="eastAsia"/>
                <w:sz w:val="20"/>
                <w:szCs w:val="20"/>
                <w:lang w:val="en-US" w:eastAsia="zh-CN" w:bidi="ar"/>
              </w:rPr>
              <w:t>Poland</w:t>
            </w:r>
          </w:p>
        </w:tc>
      </w:tr>
    </w:tbl>
    <w:p w14:paraId="32865110" w14:textId="77777777" w:rsidR="00741EEF" w:rsidRDefault="00741EEF">
      <w:pPr>
        <w:rPr>
          <w:rStyle w:val="Strong"/>
          <w:b w:val="0"/>
          <w:bCs w:val="0"/>
          <w:sz w:val="20"/>
          <w:szCs w:val="20"/>
        </w:rPr>
      </w:pPr>
    </w:p>
    <w:p w14:paraId="65E0938C" w14:textId="77777777" w:rsidR="00741EEF" w:rsidRDefault="00741EEF">
      <w:pPr>
        <w:rPr>
          <w:rStyle w:val="Strong"/>
          <w:b w:val="0"/>
          <w:bCs w:val="0"/>
          <w:sz w:val="20"/>
          <w:szCs w:val="20"/>
        </w:rPr>
      </w:pPr>
    </w:p>
    <w:p w14:paraId="73895FA9" w14:textId="77777777" w:rsidR="00741EEF" w:rsidRDefault="00741EEF">
      <w:pPr>
        <w:pStyle w:val="NoSpacing"/>
        <w:rPr>
          <w:rStyle w:val="Strong"/>
          <w:rFonts w:cstheme="minorHAnsi"/>
          <w:b w:val="0"/>
          <w:bCs w:val="0"/>
          <w:sz w:val="20"/>
          <w:szCs w:val="20"/>
        </w:rPr>
      </w:pPr>
    </w:p>
    <w:p w14:paraId="7827D59F" w14:textId="77777777" w:rsidR="00741EEF" w:rsidRDefault="00741EEF">
      <w:pPr>
        <w:pStyle w:val="NoSpacing"/>
        <w:rPr>
          <w:rStyle w:val="Strong"/>
          <w:rFonts w:cstheme="minorHAnsi"/>
          <w:b w:val="0"/>
          <w:bCs w:val="0"/>
          <w:sz w:val="20"/>
          <w:szCs w:val="20"/>
        </w:rPr>
      </w:pPr>
    </w:p>
    <w:p w14:paraId="2B3B1F16" w14:textId="77777777" w:rsidR="00741EEF" w:rsidRDefault="00F13063">
      <w:pPr>
        <w:pStyle w:val="NoSpacing"/>
        <w:rPr>
          <w:rStyle w:val="Strong"/>
          <w:rFonts w:cstheme="minorHAnsi"/>
          <w:b w:val="0"/>
          <w:bCs w:val="0"/>
          <w:sz w:val="20"/>
          <w:szCs w:val="20"/>
        </w:rPr>
      </w:pPr>
      <w:r>
        <w:rPr>
          <w:rFonts w:cstheme="minorHAnsi"/>
          <w:sz w:val="20"/>
          <w:szCs w:val="20"/>
          <w:shd w:val="clear" w:color="auto" w:fill="FFFFFF"/>
        </w:rPr>
        <w:t xml:space="preserve">Yr- year, Yrs-years, SD- standard deviation, </w:t>
      </w:r>
      <w:r>
        <w:rPr>
          <w:rFonts w:eastAsia="SimSun" w:cstheme="minorHAnsi" w:hint="eastAsia"/>
          <w:sz w:val="20"/>
          <w:szCs w:val="20"/>
          <w:shd w:val="clear" w:color="auto" w:fill="FFFFFF"/>
          <w:lang w:val="en-US" w:eastAsia="zh-CN"/>
        </w:rPr>
        <w:t>C</w:t>
      </w:r>
      <w:r>
        <w:rPr>
          <w:rStyle w:val="Strong"/>
          <w:rFonts w:cstheme="minorHAnsi"/>
          <w:b w:val="0"/>
          <w:bCs w:val="0"/>
          <w:sz w:val="20"/>
          <w:szCs w:val="20"/>
        </w:rPr>
        <w:t xml:space="preserve">U- </w:t>
      </w:r>
      <w:r>
        <w:rPr>
          <w:rStyle w:val="Strong"/>
          <w:rFonts w:cstheme="minorHAnsi" w:hint="eastAsia"/>
          <w:b w:val="0"/>
          <w:bCs w:val="0"/>
          <w:sz w:val="20"/>
          <w:szCs w:val="20"/>
        </w:rPr>
        <w:t>chronic urticaria</w:t>
      </w:r>
    </w:p>
    <w:sectPr w:rsidR="00741EEF">
      <w:pgSz w:w="15840" w:h="12240" w:orient="landscape"/>
      <w:pgMar w:top="1440" w:right="567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1FA3F" w14:textId="77777777" w:rsidR="00614C23" w:rsidRDefault="00614C23">
      <w:pPr>
        <w:spacing w:line="240" w:lineRule="auto"/>
      </w:pPr>
      <w:r>
        <w:separator/>
      </w:r>
    </w:p>
  </w:endnote>
  <w:endnote w:type="continuationSeparator" w:id="0">
    <w:p w14:paraId="5536759C" w14:textId="77777777" w:rsidR="00614C23" w:rsidRDefault="00614C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Regular">
    <w:altName w:val="Calibri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6959C" w14:textId="77777777" w:rsidR="00614C23" w:rsidRDefault="00614C23">
      <w:pPr>
        <w:spacing w:after="0"/>
      </w:pPr>
      <w:r>
        <w:separator/>
      </w:r>
    </w:p>
  </w:footnote>
  <w:footnote w:type="continuationSeparator" w:id="0">
    <w:p w14:paraId="743095CE" w14:textId="77777777" w:rsidR="00614C23" w:rsidRDefault="00614C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MjQ2NzA1MTI2NrRQ0lEKTi0uzszPAymwqAUAEQQDjCwAAAA="/>
  </w:docVars>
  <w:rsids>
    <w:rsidRoot w:val="006F5471"/>
    <w:rsid w:val="C5BF8CEE"/>
    <w:rsid w:val="E6FF7537"/>
    <w:rsid w:val="E7FFB77E"/>
    <w:rsid w:val="F57EDEEA"/>
    <w:rsid w:val="F7DF8DEC"/>
    <w:rsid w:val="FFBD2750"/>
    <w:rsid w:val="00007A5C"/>
    <w:rsid w:val="00010B18"/>
    <w:rsid w:val="0001127E"/>
    <w:rsid w:val="00013423"/>
    <w:rsid w:val="00013EA5"/>
    <w:rsid w:val="00015194"/>
    <w:rsid w:val="0001617A"/>
    <w:rsid w:val="00021A97"/>
    <w:rsid w:val="00025647"/>
    <w:rsid w:val="000318F9"/>
    <w:rsid w:val="0004032D"/>
    <w:rsid w:val="00040404"/>
    <w:rsid w:val="00045773"/>
    <w:rsid w:val="00052EF1"/>
    <w:rsid w:val="00053307"/>
    <w:rsid w:val="0005534A"/>
    <w:rsid w:val="00060ADF"/>
    <w:rsid w:val="00062161"/>
    <w:rsid w:val="0007279C"/>
    <w:rsid w:val="0008452B"/>
    <w:rsid w:val="000872D7"/>
    <w:rsid w:val="000903F7"/>
    <w:rsid w:val="000A00D5"/>
    <w:rsid w:val="000A2136"/>
    <w:rsid w:val="000B7F01"/>
    <w:rsid w:val="000C32A3"/>
    <w:rsid w:val="000E5B6D"/>
    <w:rsid w:val="000E5BAB"/>
    <w:rsid w:val="000E5F9F"/>
    <w:rsid w:val="000E77D9"/>
    <w:rsid w:val="000F05CE"/>
    <w:rsid w:val="000F7918"/>
    <w:rsid w:val="001003F4"/>
    <w:rsid w:val="001064D3"/>
    <w:rsid w:val="001070AF"/>
    <w:rsid w:val="00117E93"/>
    <w:rsid w:val="00122AD6"/>
    <w:rsid w:val="00136D9B"/>
    <w:rsid w:val="00143CEB"/>
    <w:rsid w:val="001440B4"/>
    <w:rsid w:val="0014604A"/>
    <w:rsid w:val="00173137"/>
    <w:rsid w:val="00181670"/>
    <w:rsid w:val="00186981"/>
    <w:rsid w:val="00192936"/>
    <w:rsid w:val="0019536D"/>
    <w:rsid w:val="001A1764"/>
    <w:rsid w:val="001A6AC3"/>
    <w:rsid w:val="001A6EF5"/>
    <w:rsid w:val="001C3BEF"/>
    <w:rsid w:val="001D39CB"/>
    <w:rsid w:val="001D7B2F"/>
    <w:rsid w:val="001E316F"/>
    <w:rsid w:val="001E3983"/>
    <w:rsid w:val="001E550A"/>
    <w:rsid w:val="001E7BCE"/>
    <w:rsid w:val="001F0F1E"/>
    <w:rsid w:val="001F6AB7"/>
    <w:rsid w:val="0020354B"/>
    <w:rsid w:val="0020448B"/>
    <w:rsid w:val="00216242"/>
    <w:rsid w:val="00230750"/>
    <w:rsid w:val="0024126C"/>
    <w:rsid w:val="00242D09"/>
    <w:rsid w:val="00255FBF"/>
    <w:rsid w:val="00257F8F"/>
    <w:rsid w:val="002815E6"/>
    <w:rsid w:val="00281842"/>
    <w:rsid w:val="00285144"/>
    <w:rsid w:val="00285705"/>
    <w:rsid w:val="002A5339"/>
    <w:rsid w:val="002A5895"/>
    <w:rsid w:val="002B3D15"/>
    <w:rsid w:val="002B6DF4"/>
    <w:rsid w:val="002B7155"/>
    <w:rsid w:val="002C056A"/>
    <w:rsid w:val="002C4095"/>
    <w:rsid w:val="002C4EAA"/>
    <w:rsid w:val="003023F5"/>
    <w:rsid w:val="00303ED6"/>
    <w:rsid w:val="00313445"/>
    <w:rsid w:val="00315C70"/>
    <w:rsid w:val="00331CE5"/>
    <w:rsid w:val="003421F4"/>
    <w:rsid w:val="00342E23"/>
    <w:rsid w:val="0034415C"/>
    <w:rsid w:val="003441CD"/>
    <w:rsid w:val="00356AD3"/>
    <w:rsid w:val="003640F3"/>
    <w:rsid w:val="00366647"/>
    <w:rsid w:val="003821FA"/>
    <w:rsid w:val="00382246"/>
    <w:rsid w:val="003830DB"/>
    <w:rsid w:val="003847E5"/>
    <w:rsid w:val="0039219E"/>
    <w:rsid w:val="00395CE8"/>
    <w:rsid w:val="003A299D"/>
    <w:rsid w:val="003A558C"/>
    <w:rsid w:val="003A5D93"/>
    <w:rsid w:val="003B78EC"/>
    <w:rsid w:val="003C4571"/>
    <w:rsid w:val="003D73F5"/>
    <w:rsid w:val="003E5841"/>
    <w:rsid w:val="003F3DA5"/>
    <w:rsid w:val="00410351"/>
    <w:rsid w:val="00410A45"/>
    <w:rsid w:val="00410C8C"/>
    <w:rsid w:val="00422E62"/>
    <w:rsid w:val="00423DA6"/>
    <w:rsid w:val="00426E0B"/>
    <w:rsid w:val="00431E05"/>
    <w:rsid w:val="004450A7"/>
    <w:rsid w:val="00450E0D"/>
    <w:rsid w:val="00460AB2"/>
    <w:rsid w:val="0046206D"/>
    <w:rsid w:val="00464D2B"/>
    <w:rsid w:val="00470404"/>
    <w:rsid w:val="004749DA"/>
    <w:rsid w:val="0047733E"/>
    <w:rsid w:val="00482856"/>
    <w:rsid w:val="00486D5F"/>
    <w:rsid w:val="00491B28"/>
    <w:rsid w:val="00491EB8"/>
    <w:rsid w:val="004959E6"/>
    <w:rsid w:val="00495D4D"/>
    <w:rsid w:val="00495F9A"/>
    <w:rsid w:val="00495FA9"/>
    <w:rsid w:val="0049726B"/>
    <w:rsid w:val="004A079D"/>
    <w:rsid w:val="004A0D8C"/>
    <w:rsid w:val="004B1F20"/>
    <w:rsid w:val="004B2863"/>
    <w:rsid w:val="004B31DD"/>
    <w:rsid w:val="004B7C9E"/>
    <w:rsid w:val="004C1442"/>
    <w:rsid w:val="004C1CC7"/>
    <w:rsid w:val="004C39B5"/>
    <w:rsid w:val="004C4847"/>
    <w:rsid w:val="004D02E6"/>
    <w:rsid w:val="004D0CA4"/>
    <w:rsid w:val="004D59AE"/>
    <w:rsid w:val="004D7DA5"/>
    <w:rsid w:val="00502BB2"/>
    <w:rsid w:val="005041AA"/>
    <w:rsid w:val="00506835"/>
    <w:rsid w:val="00507F09"/>
    <w:rsid w:val="00516AD3"/>
    <w:rsid w:val="005203B8"/>
    <w:rsid w:val="005219E3"/>
    <w:rsid w:val="005255C3"/>
    <w:rsid w:val="00526002"/>
    <w:rsid w:val="005412C2"/>
    <w:rsid w:val="0054144E"/>
    <w:rsid w:val="00545E35"/>
    <w:rsid w:val="00554774"/>
    <w:rsid w:val="00554CD3"/>
    <w:rsid w:val="00561D90"/>
    <w:rsid w:val="00565DF4"/>
    <w:rsid w:val="005706A7"/>
    <w:rsid w:val="0057092E"/>
    <w:rsid w:val="00571BD5"/>
    <w:rsid w:val="00574001"/>
    <w:rsid w:val="00581926"/>
    <w:rsid w:val="00590C83"/>
    <w:rsid w:val="00597987"/>
    <w:rsid w:val="005A0131"/>
    <w:rsid w:val="005A2FD3"/>
    <w:rsid w:val="005A755E"/>
    <w:rsid w:val="005A7914"/>
    <w:rsid w:val="005B41D2"/>
    <w:rsid w:val="005C2DCA"/>
    <w:rsid w:val="005C3132"/>
    <w:rsid w:val="005D1857"/>
    <w:rsid w:val="005D7066"/>
    <w:rsid w:val="005D7C93"/>
    <w:rsid w:val="005E10AB"/>
    <w:rsid w:val="005E40CB"/>
    <w:rsid w:val="005E44C3"/>
    <w:rsid w:val="005F0A48"/>
    <w:rsid w:val="005F0FA7"/>
    <w:rsid w:val="005F3D39"/>
    <w:rsid w:val="005F574C"/>
    <w:rsid w:val="006006CD"/>
    <w:rsid w:val="006028F6"/>
    <w:rsid w:val="00602F6C"/>
    <w:rsid w:val="006047C6"/>
    <w:rsid w:val="006056C3"/>
    <w:rsid w:val="00607D6C"/>
    <w:rsid w:val="006107BB"/>
    <w:rsid w:val="00612387"/>
    <w:rsid w:val="00613104"/>
    <w:rsid w:val="00614C23"/>
    <w:rsid w:val="00615A94"/>
    <w:rsid w:val="006232D5"/>
    <w:rsid w:val="00630255"/>
    <w:rsid w:val="00632083"/>
    <w:rsid w:val="006372B9"/>
    <w:rsid w:val="006449CD"/>
    <w:rsid w:val="0064740B"/>
    <w:rsid w:val="006541CE"/>
    <w:rsid w:val="00667E40"/>
    <w:rsid w:val="0067073B"/>
    <w:rsid w:val="00675F66"/>
    <w:rsid w:val="0067690B"/>
    <w:rsid w:val="00677191"/>
    <w:rsid w:val="00677808"/>
    <w:rsid w:val="00684A83"/>
    <w:rsid w:val="00686FF0"/>
    <w:rsid w:val="00691818"/>
    <w:rsid w:val="006962DA"/>
    <w:rsid w:val="006A11DD"/>
    <w:rsid w:val="006A170F"/>
    <w:rsid w:val="006A531F"/>
    <w:rsid w:val="006A56EF"/>
    <w:rsid w:val="006A5D06"/>
    <w:rsid w:val="006B0695"/>
    <w:rsid w:val="006B51F0"/>
    <w:rsid w:val="006C01F7"/>
    <w:rsid w:val="006C07FB"/>
    <w:rsid w:val="006C178A"/>
    <w:rsid w:val="006C4CEA"/>
    <w:rsid w:val="006C6591"/>
    <w:rsid w:val="006D099D"/>
    <w:rsid w:val="006D512D"/>
    <w:rsid w:val="006D7250"/>
    <w:rsid w:val="006D7F5B"/>
    <w:rsid w:val="006E01C8"/>
    <w:rsid w:val="006F5471"/>
    <w:rsid w:val="006F5A75"/>
    <w:rsid w:val="006F714B"/>
    <w:rsid w:val="006F7AF6"/>
    <w:rsid w:val="00714AB3"/>
    <w:rsid w:val="00722C3F"/>
    <w:rsid w:val="0072339D"/>
    <w:rsid w:val="00727CF7"/>
    <w:rsid w:val="00733C55"/>
    <w:rsid w:val="0073471C"/>
    <w:rsid w:val="00741EEF"/>
    <w:rsid w:val="0074328D"/>
    <w:rsid w:val="007467C3"/>
    <w:rsid w:val="00755FE3"/>
    <w:rsid w:val="00760719"/>
    <w:rsid w:val="007609C0"/>
    <w:rsid w:val="00762778"/>
    <w:rsid w:val="007643E1"/>
    <w:rsid w:val="00767005"/>
    <w:rsid w:val="00771D97"/>
    <w:rsid w:val="00776FA3"/>
    <w:rsid w:val="00782E06"/>
    <w:rsid w:val="0078396D"/>
    <w:rsid w:val="00783F40"/>
    <w:rsid w:val="007856A5"/>
    <w:rsid w:val="00797731"/>
    <w:rsid w:val="007A038E"/>
    <w:rsid w:val="007A3C94"/>
    <w:rsid w:val="007A6598"/>
    <w:rsid w:val="007B49D6"/>
    <w:rsid w:val="007B5B3C"/>
    <w:rsid w:val="007B6946"/>
    <w:rsid w:val="007C232A"/>
    <w:rsid w:val="007C53EA"/>
    <w:rsid w:val="007C5602"/>
    <w:rsid w:val="007C5A4A"/>
    <w:rsid w:val="007D2A78"/>
    <w:rsid w:val="007D440F"/>
    <w:rsid w:val="007E1D73"/>
    <w:rsid w:val="007E484A"/>
    <w:rsid w:val="007E56A2"/>
    <w:rsid w:val="007E7D66"/>
    <w:rsid w:val="00800686"/>
    <w:rsid w:val="008048AF"/>
    <w:rsid w:val="00805CC1"/>
    <w:rsid w:val="00806FDC"/>
    <w:rsid w:val="00807B5B"/>
    <w:rsid w:val="008317F4"/>
    <w:rsid w:val="00831B51"/>
    <w:rsid w:val="00831CD2"/>
    <w:rsid w:val="00834289"/>
    <w:rsid w:val="00834925"/>
    <w:rsid w:val="0083502F"/>
    <w:rsid w:val="00842E2B"/>
    <w:rsid w:val="00843BB1"/>
    <w:rsid w:val="00843C52"/>
    <w:rsid w:val="00846301"/>
    <w:rsid w:val="00855E34"/>
    <w:rsid w:val="008638A5"/>
    <w:rsid w:val="00865533"/>
    <w:rsid w:val="00867621"/>
    <w:rsid w:val="00872B1E"/>
    <w:rsid w:val="00873543"/>
    <w:rsid w:val="00873555"/>
    <w:rsid w:val="008742D8"/>
    <w:rsid w:val="00882C33"/>
    <w:rsid w:val="0088507B"/>
    <w:rsid w:val="0088705A"/>
    <w:rsid w:val="00887D86"/>
    <w:rsid w:val="00892596"/>
    <w:rsid w:val="008A03E8"/>
    <w:rsid w:val="008A1F12"/>
    <w:rsid w:val="008B6EA7"/>
    <w:rsid w:val="008C03F0"/>
    <w:rsid w:val="008C7169"/>
    <w:rsid w:val="008D0EC4"/>
    <w:rsid w:val="008D5CC2"/>
    <w:rsid w:val="008E079F"/>
    <w:rsid w:val="008E6E1B"/>
    <w:rsid w:val="008E7EDD"/>
    <w:rsid w:val="008F0FE0"/>
    <w:rsid w:val="008F27C2"/>
    <w:rsid w:val="008F323A"/>
    <w:rsid w:val="009028E2"/>
    <w:rsid w:val="00910873"/>
    <w:rsid w:val="009201F7"/>
    <w:rsid w:val="00921033"/>
    <w:rsid w:val="0093084E"/>
    <w:rsid w:val="0093766D"/>
    <w:rsid w:val="0094066D"/>
    <w:rsid w:val="009417F8"/>
    <w:rsid w:val="00941FA2"/>
    <w:rsid w:val="00942B13"/>
    <w:rsid w:val="00944B4C"/>
    <w:rsid w:val="00954497"/>
    <w:rsid w:val="00961D6C"/>
    <w:rsid w:val="00963EC4"/>
    <w:rsid w:val="00976A21"/>
    <w:rsid w:val="00982FC6"/>
    <w:rsid w:val="00985572"/>
    <w:rsid w:val="00990C6C"/>
    <w:rsid w:val="009A6174"/>
    <w:rsid w:val="009B0AE5"/>
    <w:rsid w:val="009C297A"/>
    <w:rsid w:val="009C47CE"/>
    <w:rsid w:val="009D2ED4"/>
    <w:rsid w:val="009D714E"/>
    <w:rsid w:val="009E06AF"/>
    <w:rsid w:val="009E3843"/>
    <w:rsid w:val="009F2F8D"/>
    <w:rsid w:val="009F672C"/>
    <w:rsid w:val="00A00D26"/>
    <w:rsid w:val="00A013C8"/>
    <w:rsid w:val="00A02AF3"/>
    <w:rsid w:val="00A046A7"/>
    <w:rsid w:val="00A055E2"/>
    <w:rsid w:val="00A11100"/>
    <w:rsid w:val="00A32252"/>
    <w:rsid w:val="00A32D55"/>
    <w:rsid w:val="00A3660D"/>
    <w:rsid w:val="00A438E0"/>
    <w:rsid w:val="00A507B9"/>
    <w:rsid w:val="00A56253"/>
    <w:rsid w:val="00A70BA5"/>
    <w:rsid w:val="00A83C83"/>
    <w:rsid w:val="00A947D7"/>
    <w:rsid w:val="00A94B5A"/>
    <w:rsid w:val="00AB5E27"/>
    <w:rsid w:val="00AB688C"/>
    <w:rsid w:val="00AB7E6D"/>
    <w:rsid w:val="00AC0A00"/>
    <w:rsid w:val="00AC315C"/>
    <w:rsid w:val="00AC33A2"/>
    <w:rsid w:val="00AC4FFD"/>
    <w:rsid w:val="00AC62DB"/>
    <w:rsid w:val="00AD1DEF"/>
    <w:rsid w:val="00AD2A8A"/>
    <w:rsid w:val="00AD737E"/>
    <w:rsid w:val="00AE141B"/>
    <w:rsid w:val="00AE63E0"/>
    <w:rsid w:val="00AE70E8"/>
    <w:rsid w:val="00AF0310"/>
    <w:rsid w:val="00AF2D3F"/>
    <w:rsid w:val="00B0140C"/>
    <w:rsid w:val="00B02159"/>
    <w:rsid w:val="00B05285"/>
    <w:rsid w:val="00B05417"/>
    <w:rsid w:val="00B057C7"/>
    <w:rsid w:val="00B132B8"/>
    <w:rsid w:val="00B22C91"/>
    <w:rsid w:val="00B33DEB"/>
    <w:rsid w:val="00B35AD0"/>
    <w:rsid w:val="00B42EDF"/>
    <w:rsid w:val="00B512F5"/>
    <w:rsid w:val="00B610C9"/>
    <w:rsid w:val="00B65037"/>
    <w:rsid w:val="00B66720"/>
    <w:rsid w:val="00B724C6"/>
    <w:rsid w:val="00B72C5B"/>
    <w:rsid w:val="00B731F6"/>
    <w:rsid w:val="00B915A0"/>
    <w:rsid w:val="00B91B52"/>
    <w:rsid w:val="00B91F68"/>
    <w:rsid w:val="00B9231C"/>
    <w:rsid w:val="00B92FCE"/>
    <w:rsid w:val="00B92FFF"/>
    <w:rsid w:val="00BB46BD"/>
    <w:rsid w:val="00BC26E4"/>
    <w:rsid w:val="00BC2843"/>
    <w:rsid w:val="00BC2918"/>
    <w:rsid w:val="00BD6B57"/>
    <w:rsid w:val="00BE2786"/>
    <w:rsid w:val="00BF511E"/>
    <w:rsid w:val="00BF6086"/>
    <w:rsid w:val="00BF6AD5"/>
    <w:rsid w:val="00C10D42"/>
    <w:rsid w:val="00C14B98"/>
    <w:rsid w:val="00C14C38"/>
    <w:rsid w:val="00C245CA"/>
    <w:rsid w:val="00C26DED"/>
    <w:rsid w:val="00C46165"/>
    <w:rsid w:val="00C52E19"/>
    <w:rsid w:val="00C56808"/>
    <w:rsid w:val="00C605AB"/>
    <w:rsid w:val="00C70221"/>
    <w:rsid w:val="00C72B1C"/>
    <w:rsid w:val="00C7576D"/>
    <w:rsid w:val="00C75FE5"/>
    <w:rsid w:val="00C86C29"/>
    <w:rsid w:val="00C92D89"/>
    <w:rsid w:val="00CA0B9B"/>
    <w:rsid w:val="00CB777B"/>
    <w:rsid w:val="00CC1479"/>
    <w:rsid w:val="00CC4DB2"/>
    <w:rsid w:val="00CC566C"/>
    <w:rsid w:val="00CD6409"/>
    <w:rsid w:val="00CE0827"/>
    <w:rsid w:val="00D021CC"/>
    <w:rsid w:val="00D15CD8"/>
    <w:rsid w:val="00D25F35"/>
    <w:rsid w:val="00D26ECE"/>
    <w:rsid w:val="00D27B7A"/>
    <w:rsid w:val="00D4132B"/>
    <w:rsid w:val="00D4156F"/>
    <w:rsid w:val="00D4173C"/>
    <w:rsid w:val="00D52081"/>
    <w:rsid w:val="00D53441"/>
    <w:rsid w:val="00D54A28"/>
    <w:rsid w:val="00D56C7C"/>
    <w:rsid w:val="00D71B79"/>
    <w:rsid w:val="00D7331E"/>
    <w:rsid w:val="00D74A22"/>
    <w:rsid w:val="00D820E3"/>
    <w:rsid w:val="00D839FA"/>
    <w:rsid w:val="00D93470"/>
    <w:rsid w:val="00D93931"/>
    <w:rsid w:val="00D95E0A"/>
    <w:rsid w:val="00D95F1C"/>
    <w:rsid w:val="00DA551B"/>
    <w:rsid w:val="00DB3026"/>
    <w:rsid w:val="00DB53C1"/>
    <w:rsid w:val="00DC4D5F"/>
    <w:rsid w:val="00DC689C"/>
    <w:rsid w:val="00DD69DA"/>
    <w:rsid w:val="00DF0A7B"/>
    <w:rsid w:val="00E04875"/>
    <w:rsid w:val="00E1342F"/>
    <w:rsid w:val="00E1764D"/>
    <w:rsid w:val="00E20110"/>
    <w:rsid w:val="00E2038A"/>
    <w:rsid w:val="00E22976"/>
    <w:rsid w:val="00E2570C"/>
    <w:rsid w:val="00E271D4"/>
    <w:rsid w:val="00E27E10"/>
    <w:rsid w:val="00E34F8C"/>
    <w:rsid w:val="00E36BC8"/>
    <w:rsid w:val="00E63E0C"/>
    <w:rsid w:val="00E66D46"/>
    <w:rsid w:val="00E7023C"/>
    <w:rsid w:val="00E70463"/>
    <w:rsid w:val="00E8229E"/>
    <w:rsid w:val="00E85AD0"/>
    <w:rsid w:val="00E866F9"/>
    <w:rsid w:val="00E90A39"/>
    <w:rsid w:val="00EA2F8A"/>
    <w:rsid w:val="00EA35E6"/>
    <w:rsid w:val="00EB117D"/>
    <w:rsid w:val="00EC73CE"/>
    <w:rsid w:val="00ED1473"/>
    <w:rsid w:val="00ED739D"/>
    <w:rsid w:val="00EE3498"/>
    <w:rsid w:val="00F04458"/>
    <w:rsid w:val="00F13063"/>
    <w:rsid w:val="00F3300A"/>
    <w:rsid w:val="00F3502F"/>
    <w:rsid w:val="00F47259"/>
    <w:rsid w:val="00F52913"/>
    <w:rsid w:val="00F54E3F"/>
    <w:rsid w:val="00F66BF9"/>
    <w:rsid w:val="00F73D6D"/>
    <w:rsid w:val="00F74AE7"/>
    <w:rsid w:val="00F767F8"/>
    <w:rsid w:val="00F82DFB"/>
    <w:rsid w:val="00F85F5F"/>
    <w:rsid w:val="00F93858"/>
    <w:rsid w:val="00FA4B7D"/>
    <w:rsid w:val="00FB7815"/>
    <w:rsid w:val="00FC1B8B"/>
    <w:rsid w:val="00FC2E33"/>
    <w:rsid w:val="00FC5388"/>
    <w:rsid w:val="00FD117E"/>
    <w:rsid w:val="00FE218F"/>
    <w:rsid w:val="00FE4DE3"/>
    <w:rsid w:val="65FF76C7"/>
    <w:rsid w:val="7FBEBAEE"/>
    <w:rsid w:val="7FED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90AD"/>
  <w15:docId w15:val="{C5091E12-4678-F74A-80A5-EC5CF81EB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Spacing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 Regular" w:eastAsia="Times New Roman Regular" w:hAnsi="Times New Roman Regular" w:cs="Times New Roman Regular" w:hint="default"/>
      <w:i/>
      <w:i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16"/>
      <w:szCs w:val="16"/>
      <w:u w:val="none"/>
    </w:rPr>
  </w:style>
  <w:style w:type="character" w:customStyle="1" w:styleId="font81">
    <w:name w:val="font81"/>
    <w:basedOn w:val="DefaultParagraphFont"/>
    <w:qFormat/>
    <w:rPr>
      <w:rFonts w:ascii="Calibri Regular" w:eastAsia="Calibri Regular" w:hAnsi="Calibri Regular" w:cs="Calibri Regular" w:hint="default"/>
      <w:color w:val="000000"/>
      <w:sz w:val="18"/>
      <w:szCs w:val="18"/>
      <w:u w:val="none"/>
    </w:rPr>
  </w:style>
  <w:style w:type="character" w:customStyle="1" w:styleId="font91">
    <w:name w:val="font9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21"/>
      <w:szCs w:val="21"/>
      <w:u w:val="none"/>
    </w:rPr>
  </w:style>
  <w:style w:type="character" w:customStyle="1" w:styleId="font101">
    <w:name w:val="font10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19"/>
      <w:szCs w:val="19"/>
      <w:u w:val="none"/>
    </w:rPr>
  </w:style>
  <w:style w:type="character" w:customStyle="1" w:styleId="font112">
    <w:name w:val="font112"/>
    <w:basedOn w:val="DefaultParagraphFont"/>
    <w:qFormat/>
    <w:rPr>
      <w:rFonts w:ascii="Calibri Regular" w:eastAsia="Calibri Regular" w:hAnsi="Calibri Regular" w:cs="Calibri Regular" w:hint="default"/>
      <w:color w:val="000000"/>
      <w:sz w:val="19"/>
      <w:szCs w:val="19"/>
      <w:u w:val="none"/>
    </w:rPr>
  </w:style>
  <w:style w:type="character" w:customStyle="1" w:styleId="font121">
    <w:name w:val="font121"/>
    <w:basedOn w:val="DefaultParagraphFont"/>
    <w:qFormat/>
    <w:rPr>
      <w:rFonts w:ascii="Times New Roman Regular" w:eastAsia="Times New Roman Regular" w:hAnsi="Times New Roman Regular" w:cs="Times New Roman Regular" w:hint="default"/>
      <w:color w:val="000000"/>
      <w:sz w:val="15"/>
      <w:szCs w:val="15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hAnsiTheme="minorHAnsi" w:cstheme="minorBidi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98</Words>
  <Characters>32483</Characters>
  <Application>Microsoft Office Word</Application>
  <DocSecurity>0</DocSecurity>
  <Lines>270</Lines>
  <Paragraphs>76</Paragraphs>
  <ScaleCrop>false</ScaleCrop>
  <Company/>
  <LinksUpToDate>false</LinksUpToDate>
  <CharactersWithSpaces>3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ba Zaaroura</dc:creator>
  <cp:lastModifiedBy>Sandhya Patel</cp:lastModifiedBy>
  <cp:revision>2</cp:revision>
  <dcterms:created xsi:type="dcterms:W3CDTF">2025-09-16T10:11:00Z</dcterms:created>
  <dcterms:modified xsi:type="dcterms:W3CDTF">2025-09-1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7BF1C3EB95F7020D0442B96818BC5DFA_43</vt:lpwstr>
  </property>
</Properties>
</file>